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5A7F8" w14:textId="1B310CE6" w:rsidR="00200ED7" w:rsidRPr="00DE377A" w:rsidRDefault="00200ED7" w:rsidP="00200ED7">
      <w:pPr>
        <w:pStyle w:val="NoSpacing"/>
        <w:rPr>
          <w:rFonts w:ascii="Calibri" w:hAnsi="Calibri" w:cs="Calibri"/>
          <w:b/>
          <w:bCs/>
          <w:i/>
          <w:iCs/>
        </w:rPr>
      </w:pPr>
      <w:r w:rsidRPr="00DE377A">
        <w:rPr>
          <w:rFonts w:ascii="Calibri" w:hAnsi="Calibri" w:cs="Calibri"/>
          <w:b/>
          <w:bCs/>
        </w:rPr>
        <w:t>The effects of vasopressor choice on renal outcomes in septic shock: A systematic review of randomised trials</w:t>
      </w:r>
      <w:r w:rsidR="00F32A0F">
        <w:rPr>
          <w:rFonts w:ascii="Calibri" w:hAnsi="Calibri" w:cs="Calibri"/>
          <w:b/>
          <w:bCs/>
        </w:rPr>
        <w:t xml:space="preserve"> </w:t>
      </w:r>
      <w:r w:rsidR="00F32A0F" w:rsidRPr="00B75240">
        <w:rPr>
          <w:rFonts w:ascii="Calibri" w:hAnsi="Calibri" w:cs="Calibri"/>
          <w:b/>
          <w:bCs/>
        </w:rPr>
        <w:t>as a guide for future research.</w:t>
      </w:r>
    </w:p>
    <w:p w14:paraId="59203E98" w14:textId="77777777" w:rsidR="00200ED7" w:rsidRPr="00DE377A" w:rsidRDefault="00200ED7" w:rsidP="00200ED7">
      <w:pPr>
        <w:pStyle w:val="NoSpacing"/>
        <w:rPr>
          <w:rFonts w:ascii="Calibri" w:hAnsi="Calibri" w:cs="Calibri"/>
          <w:b/>
          <w:bCs/>
        </w:rPr>
      </w:pPr>
    </w:p>
    <w:p w14:paraId="56F37A3F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Rory McDonald</w:t>
      </w:r>
      <w:r w:rsidRPr="00DE377A">
        <w:rPr>
          <w:rFonts w:ascii="Calibri" w:hAnsi="Calibri" w:cs="Calibri"/>
          <w:vertAlign w:val="superscript"/>
        </w:rPr>
        <w:t>1,2,3*</w:t>
      </w:r>
    </w:p>
    <w:p w14:paraId="55A5966E" w14:textId="77777777" w:rsidR="009910ED" w:rsidRPr="00DE377A" w:rsidRDefault="009910ED" w:rsidP="009910ED">
      <w:pPr>
        <w:pStyle w:val="NoSpacing"/>
        <w:rPr>
          <w:rFonts w:ascii="Calibri" w:hAnsi="Calibri" w:cs="Calibri"/>
          <w:vertAlign w:val="superscript"/>
        </w:rPr>
      </w:pPr>
      <w:r w:rsidRPr="00DE377A">
        <w:rPr>
          <w:rFonts w:ascii="Calibri" w:hAnsi="Calibri" w:cs="Calibri"/>
        </w:rPr>
        <w:t>Michael Burns</w:t>
      </w:r>
      <w:r w:rsidRPr="00DE377A">
        <w:rPr>
          <w:rFonts w:ascii="Calibri" w:hAnsi="Calibri" w:cs="Calibri"/>
          <w:vertAlign w:val="superscript"/>
        </w:rPr>
        <w:t>4</w:t>
      </w:r>
    </w:p>
    <w:p w14:paraId="4C88E81B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Adrian Wong</w:t>
      </w:r>
      <w:r w:rsidRPr="00DE377A">
        <w:rPr>
          <w:rFonts w:ascii="Calibri" w:hAnsi="Calibri" w:cs="Calibri"/>
          <w:vertAlign w:val="superscript"/>
        </w:rPr>
        <w:t>1,2,3</w:t>
      </w:r>
    </w:p>
    <w:p w14:paraId="3B3D2E19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Carolyn Smith</w:t>
      </w:r>
      <w:r w:rsidRPr="00DE377A">
        <w:rPr>
          <w:rFonts w:ascii="Calibri" w:hAnsi="Calibri" w:cs="Calibri"/>
          <w:vertAlign w:val="superscript"/>
        </w:rPr>
        <w:t>5</w:t>
      </w:r>
    </w:p>
    <w:p w14:paraId="351E4A34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Marlies Ostermann</w:t>
      </w:r>
      <w:r w:rsidRPr="00DE377A">
        <w:rPr>
          <w:rFonts w:ascii="Calibri" w:hAnsi="Calibri" w:cs="Calibri"/>
          <w:vertAlign w:val="superscript"/>
        </w:rPr>
        <w:t>1,6</w:t>
      </w:r>
    </w:p>
    <w:p w14:paraId="66116D8D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Sam Hutchings</w:t>
      </w:r>
      <w:r w:rsidRPr="00DE377A">
        <w:rPr>
          <w:rFonts w:ascii="Calibri" w:hAnsi="Calibri" w:cs="Calibri"/>
          <w:vertAlign w:val="superscript"/>
        </w:rPr>
        <w:t>1,2,3</w:t>
      </w:r>
    </w:p>
    <w:p w14:paraId="45A4B10F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</w:p>
    <w:p w14:paraId="5A29696F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1.  Department of Inflammation Biology, School of Immunology and Microbial Sciences, King’s College London, London, UK</w:t>
      </w:r>
    </w:p>
    <w:p w14:paraId="01BEB121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2.  Academic Department of Anaesthesia and Critical Care, Royal Centre for Defence Medicine, Birmingham, UK</w:t>
      </w:r>
    </w:p>
    <w:p w14:paraId="0B9DDE63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3.  Department of Critical Care, King’s College Hospital, King’s College Hospital NHS Foundation Trust, London, UK</w:t>
      </w:r>
    </w:p>
    <w:p w14:paraId="42693390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4.  Department of Critical Care, Bristol Royal Infirmary, University Hospitals Bristol and Weston NHS Foundation Trust, Bristol, UK</w:t>
      </w:r>
    </w:p>
    <w:p w14:paraId="58EC039A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5.  Bodleian Health Care Libraries, University of Oxford, UK</w:t>
      </w:r>
    </w:p>
    <w:p w14:paraId="715315DE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6.  Department of Critical Care, St Thomas’ Hospital, Guy’s and St Thomas’ NHS Foundation Trust, London, UK</w:t>
      </w:r>
    </w:p>
    <w:p w14:paraId="1B7AC735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</w:p>
    <w:p w14:paraId="503902E9" w14:textId="77777777" w:rsidR="009910ED" w:rsidRPr="00DE377A" w:rsidRDefault="009910ED" w:rsidP="009910ED">
      <w:pPr>
        <w:pStyle w:val="NoSpacing"/>
        <w:rPr>
          <w:rFonts w:ascii="Calibri" w:hAnsi="Calibri" w:cs="Calibri"/>
        </w:rPr>
      </w:pPr>
      <w:r w:rsidRPr="00DE377A">
        <w:rPr>
          <w:rFonts w:ascii="Calibri" w:hAnsi="Calibri" w:cs="Calibri"/>
        </w:rPr>
        <w:t>*Correspondence: rory.mcdonald@nhs.net</w:t>
      </w:r>
    </w:p>
    <w:p w14:paraId="3EC76A9A" w14:textId="77777777" w:rsidR="009910ED" w:rsidRPr="00DE377A" w:rsidRDefault="009910ED" w:rsidP="00200ED7">
      <w:pPr>
        <w:pStyle w:val="NoSpacing"/>
        <w:rPr>
          <w:rFonts w:ascii="Calibri" w:hAnsi="Calibri" w:cs="Calibri"/>
          <w:b/>
          <w:bCs/>
        </w:rPr>
      </w:pPr>
    </w:p>
    <w:p w14:paraId="6365E448" w14:textId="77777777" w:rsidR="009910ED" w:rsidRPr="00DE377A" w:rsidRDefault="009910ED" w:rsidP="00200ED7">
      <w:pPr>
        <w:pStyle w:val="NoSpacing"/>
        <w:rPr>
          <w:rFonts w:ascii="Calibri" w:hAnsi="Calibri" w:cs="Calibri"/>
          <w:b/>
          <w:bCs/>
        </w:rPr>
      </w:pPr>
    </w:p>
    <w:p w14:paraId="141A0548" w14:textId="34ABAD2F" w:rsidR="00200ED7" w:rsidRPr="00DE377A" w:rsidRDefault="00200ED7" w:rsidP="00200ED7">
      <w:pPr>
        <w:pStyle w:val="NoSpacing"/>
        <w:rPr>
          <w:rFonts w:ascii="Calibri" w:hAnsi="Calibri" w:cs="Calibri"/>
          <w:b/>
          <w:bCs/>
        </w:rPr>
      </w:pPr>
      <w:r w:rsidRPr="00DE377A">
        <w:rPr>
          <w:rFonts w:ascii="Calibri" w:hAnsi="Calibri" w:cs="Calibri"/>
          <w:b/>
          <w:bCs/>
        </w:rPr>
        <w:t xml:space="preserve">Supplementary </w:t>
      </w:r>
      <w:r w:rsidR="00A85A14" w:rsidRPr="00DE377A">
        <w:rPr>
          <w:rFonts w:ascii="Calibri" w:hAnsi="Calibri" w:cs="Calibri"/>
          <w:b/>
          <w:bCs/>
        </w:rPr>
        <w:t>Material</w:t>
      </w:r>
    </w:p>
    <w:p w14:paraId="45495E38" w14:textId="77777777" w:rsidR="00200ED7" w:rsidRPr="00DE377A" w:rsidRDefault="00200ED7" w:rsidP="00200ED7">
      <w:pPr>
        <w:pStyle w:val="NoSpacing"/>
      </w:pPr>
    </w:p>
    <w:p w14:paraId="2AB053A0" w14:textId="77777777" w:rsidR="00200ED7" w:rsidRPr="00DE377A" w:rsidRDefault="00200ED7" w:rsidP="00200ED7">
      <w:pPr>
        <w:pStyle w:val="NoSpacing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8597"/>
      </w:tblGrid>
      <w:tr w:rsidR="00200ED7" w:rsidRPr="00DE377A" w14:paraId="67BFABB4" w14:textId="77777777" w:rsidTr="00D5096A">
        <w:tc>
          <w:tcPr>
            <w:tcW w:w="0" w:type="auto"/>
          </w:tcPr>
          <w:p w14:paraId="4984ED54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917EF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sepsis/ or exp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/ or exp fungemia/ or shock, septic/ or Systemic Inflammatory Response Syndrome/</w:t>
            </w:r>
          </w:p>
        </w:tc>
      </w:tr>
      <w:tr w:rsidR="00200ED7" w:rsidRPr="00DE377A" w14:paraId="67F41EB3" w14:textId="77777777" w:rsidTr="00D5096A">
        <w:tc>
          <w:tcPr>
            <w:tcW w:w="0" w:type="auto"/>
          </w:tcPr>
          <w:p w14:paraId="3F2B158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E5763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((sepsis or septic*) adj3 shock)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or fungemia or Systemic Inflammatory Response Syndrome or SIRS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).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i</w:t>
            </w:r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,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ab,kf</w:t>
            </w:r>
            <w:proofErr w:type="spellEnd"/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200ED7" w:rsidRPr="00DE377A" w14:paraId="3540A28F" w14:textId="77777777" w:rsidTr="00D5096A">
        <w:tc>
          <w:tcPr>
            <w:tcW w:w="0" w:type="auto"/>
          </w:tcPr>
          <w:p w14:paraId="1B4A9E4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8A60CAA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1 or 2</w:t>
            </w:r>
          </w:p>
        </w:tc>
      </w:tr>
      <w:tr w:rsidR="00200ED7" w:rsidRPr="00DE377A" w14:paraId="12DCAE4F" w14:textId="77777777" w:rsidTr="00D5096A">
        <w:tc>
          <w:tcPr>
            <w:tcW w:w="0" w:type="auto"/>
          </w:tcPr>
          <w:p w14:paraId="0BA928C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38D680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renal insufficiency/ or exp acute kidney injury/ or renal replacement therapy/ or continuous renal replacement therapy/ or hemofiltration/ or hemoperfusion/ or hybrid renal replacement therapy/ or intermittent renal replacement therapy/ or hemodiafiltration/ or peritoneal dialysis/ or Creatinine/ or anuria/ or oliguria/ or urine/</w:t>
            </w:r>
          </w:p>
        </w:tc>
      </w:tr>
      <w:tr w:rsidR="00200ED7" w:rsidRPr="00DE377A" w14:paraId="48BFB718" w14:textId="77777777" w:rsidTr="00D5096A">
        <w:tc>
          <w:tcPr>
            <w:tcW w:w="0" w:type="auto"/>
          </w:tcPr>
          <w:p w14:paraId="3717D78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8B527AC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((renal or kidney*) adj4 (insufficient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injur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failure* or dysfunction* or impair* or disease*)) or (renal adj3 replacement) or RRT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emofiltr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aemofiltr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emod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aemod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dialysis or creatinine or (urine adj3 output) or oliguria or anuria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oligoanuria</w:t>
            </w:r>
            <w:proofErr w:type="spellEnd"/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).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i</w:t>
            </w:r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,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ab,kf</w:t>
            </w:r>
            <w:proofErr w:type="spellEnd"/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200ED7" w:rsidRPr="00DE377A" w14:paraId="17B1758D" w14:textId="77777777" w:rsidTr="00D5096A">
        <w:tc>
          <w:tcPr>
            <w:tcW w:w="0" w:type="auto"/>
          </w:tcPr>
          <w:p w14:paraId="7DDFE3B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130C99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4 or 5</w:t>
            </w:r>
          </w:p>
        </w:tc>
      </w:tr>
      <w:tr w:rsidR="00200ED7" w:rsidRPr="00DE377A" w14:paraId="1549F9DA" w14:textId="77777777" w:rsidTr="00D5096A">
        <w:tc>
          <w:tcPr>
            <w:tcW w:w="0" w:type="auto"/>
          </w:tcPr>
          <w:p w14:paraId="0DF76CB4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811FDF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vasoconstrictor agents/ or angiotensin ii/ or arginine vasopressin/ or ephedrine/ or epinephrine/ or metaraminol/ or midodrine/ or norepinephrine/ or phenylephrine/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erlipressin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/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vasopressins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/ or dopamine/ or methylene blue/</w:t>
            </w:r>
          </w:p>
        </w:tc>
      </w:tr>
      <w:tr w:rsidR="00200ED7" w:rsidRPr="00DE377A" w14:paraId="7391FBFE" w14:textId="77777777" w:rsidTr="00D5096A">
        <w:tc>
          <w:tcPr>
            <w:tcW w:w="0" w:type="auto"/>
          </w:tcPr>
          <w:p w14:paraId="5202EE58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57E911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vasoconstrictor* or vasopressor* or angiotensin* or vasopressin* or anti diuretic hormone or ADH or AVP or ephedrine or epinephrine or adrenaline or metaraminol or midodrine or norepinephrine or noradrenaline or phenylephrine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erlipressin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or dopamine or methylene blue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).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i</w:t>
            </w:r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,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ab,kf</w:t>
            </w:r>
            <w:proofErr w:type="spellEnd"/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200ED7" w:rsidRPr="00DE377A" w14:paraId="168945EF" w14:textId="77777777" w:rsidTr="00D5096A">
        <w:tc>
          <w:tcPr>
            <w:tcW w:w="0" w:type="auto"/>
          </w:tcPr>
          <w:p w14:paraId="427D462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AF8D17B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7 or 8</w:t>
            </w:r>
          </w:p>
        </w:tc>
      </w:tr>
      <w:tr w:rsidR="00200ED7" w:rsidRPr="00DE377A" w14:paraId="306693A0" w14:textId="77777777" w:rsidTr="00D5096A">
        <w:tc>
          <w:tcPr>
            <w:tcW w:w="0" w:type="auto"/>
          </w:tcPr>
          <w:p w14:paraId="2B4CAB08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74A1724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3 and 6 and 9</w:t>
            </w:r>
          </w:p>
        </w:tc>
      </w:tr>
    </w:tbl>
    <w:p w14:paraId="3F0C0DA2" w14:textId="77777777" w:rsidR="00200ED7" w:rsidRPr="00DE377A" w:rsidRDefault="00200ED7" w:rsidP="00200ED7">
      <w:pPr>
        <w:pStyle w:val="NoSpacing"/>
        <w:rPr>
          <w:rFonts w:ascii="Calibri" w:hAnsi="Calibri" w:cs="Calibri"/>
          <w:b/>
          <w:bCs/>
          <w:sz w:val="20"/>
          <w:szCs w:val="20"/>
        </w:rPr>
      </w:pPr>
    </w:p>
    <w:p w14:paraId="6A3A28E7" w14:textId="5837C626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  <w:r w:rsidRPr="00DE377A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B12122">
        <w:rPr>
          <w:rFonts w:ascii="Calibri" w:hAnsi="Calibri" w:cs="Calibri"/>
          <w:b/>
          <w:bCs/>
          <w:sz w:val="20"/>
          <w:szCs w:val="20"/>
        </w:rPr>
        <w:t>S</w:t>
      </w:r>
      <w:proofErr w:type="gramStart"/>
      <w:r w:rsidR="00B12122">
        <w:rPr>
          <w:rFonts w:ascii="Calibri" w:hAnsi="Calibri" w:cs="Calibri"/>
          <w:b/>
          <w:bCs/>
          <w:sz w:val="20"/>
          <w:szCs w:val="20"/>
        </w:rPr>
        <w:t>1</w:t>
      </w:r>
      <w:r w:rsidRPr="00DE377A">
        <w:rPr>
          <w:rFonts w:ascii="Calibri" w:hAnsi="Calibri" w:cs="Calibri"/>
          <w:sz w:val="20"/>
          <w:szCs w:val="20"/>
        </w:rPr>
        <w:t xml:space="preserve">  Medline</w:t>
      </w:r>
      <w:proofErr w:type="gramEnd"/>
      <w:r w:rsidRPr="00DE377A">
        <w:rPr>
          <w:rFonts w:ascii="Calibri" w:hAnsi="Calibri" w:cs="Calibri"/>
          <w:sz w:val="20"/>
          <w:szCs w:val="20"/>
        </w:rPr>
        <w:t xml:space="preserve"> search strategy.</w:t>
      </w:r>
    </w:p>
    <w:p w14:paraId="6658E593" w14:textId="0D3533E4" w:rsidR="00200ED7" w:rsidRPr="00DE377A" w:rsidRDefault="00B35C17" w:rsidP="00EB3342">
      <w:pPr>
        <w:spacing w:line="278" w:lineRule="auto"/>
        <w:rPr>
          <w:rFonts w:ascii="Calibri" w:hAnsi="Calibri" w:cs="Calibri"/>
          <w:sz w:val="20"/>
          <w:szCs w:val="20"/>
        </w:rPr>
      </w:pPr>
      <w:r w:rsidRPr="00DE377A">
        <w:rPr>
          <w:rFonts w:ascii="Calibri" w:hAnsi="Calibri" w:cs="Calibri"/>
          <w:sz w:val="20"/>
          <w:szCs w:val="20"/>
        </w:rPr>
        <w:br w:type="page"/>
      </w:r>
    </w:p>
    <w:p w14:paraId="3C148428" w14:textId="54BA6EF1" w:rsidR="00200ED7" w:rsidRPr="00DE377A" w:rsidRDefault="00200ED7" w:rsidP="00200ED7">
      <w:pPr>
        <w:pStyle w:val="NoSpacing"/>
        <w:rPr>
          <w:rFonts w:ascii="Calibri" w:hAnsi="Calibri" w:cs="Calibri"/>
          <w:b/>
          <w:bCs/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8597"/>
      </w:tblGrid>
      <w:tr w:rsidR="00200ED7" w:rsidRPr="00DE377A" w14:paraId="1B2EF35F" w14:textId="77777777" w:rsidTr="00D5096A">
        <w:tc>
          <w:tcPr>
            <w:tcW w:w="0" w:type="auto"/>
          </w:tcPr>
          <w:p w14:paraId="7A1ED98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8D136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sepsis/ or systemic inflammatory response syndrome/ or exp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/ or exp fungemia/ or exp septic shock/ or exp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septicem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</w:tr>
      <w:tr w:rsidR="00200ED7" w:rsidRPr="00DE377A" w14:paraId="5E6D8CF7" w14:textId="77777777" w:rsidTr="00D5096A">
        <w:tc>
          <w:tcPr>
            <w:tcW w:w="0" w:type="auto"/>
          </w:tcPr>
          <w:p w14:paraId="733B54E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3445FB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((sepsis or septic*) adj3 shock)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or fungemia or Systemic Inflammatory Response Syndrome or SIRS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).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i</w:t>
            </w:r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,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ab,kf</w:t>
            </w:r>
            <w:proofErr w:type="spellEnd"/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200ED7" w:rsidRPr="00DE377A" w14:paraId="7F344119" w14:textId="77777777" w:rsidTr="00D5096A">
        <w:tc>
          <w:tcPr>
            <w:tcW w:w="0" w:type="auto"/>
          </w:tcPr>
          <w:p w14:paraId="2BC5D75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FE2145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1 or 2</w:t>
            </w:r>
          </w:p>
        </w:tc>
      </w:tr>
      <w:tr w:rsidR="00200ED7" w:rsidRPr="00DE377A" w14:paraId="11849AE6" w14:textId="77777777" w:rsidTr="00D5096A">
        <w:tc>
          <w:tcPr>
            <w:tcW w:w="0" w:type="auto"/>
          </w:tcPr>
          <w:p w14:paraId="12B24BF4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188A7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kidney failure/ or acute kidney failure/ or anuria/ or exp kidney tubule necrosis/ or mild renal impairment/ or moderate renal impairment/ or oliguria/ or renal replacement therapy-dependent renal disease/ or severe renal impairment/ or subclinical renal impairment/ or renal replacement therapy/ or exp continuous renal replacement therapy/ or exp hemodiafiltration/ or exp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emodialysis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/ or exp hemofiltration/ or intermittent renal replacement therapy/ or exp peritoneal dialysis/ or creatinine clearance/ or creatinine blood level/ or urine/</w:t>
            </w:r>
          </w:p>
        </w:tc>
      </w:tr>
      <w:tr w:rsidR="00200ED7" w:rsidRPr="00DE377A" w14:paraId="4A6ADE5A" w14:textId="77777777" w:rsidTr="00D5096A">
        <w:tc>
          <w:tcPr>
            <w:tcW w:w="0" w:type="auto"/>
          </w:tcPr>
          <w:p w14:paraId="27372EB7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B07EF10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((renal or kidney*) adj4 (insufficient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injur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failure* or dysfunction* or impair* or disease*)) or (renal adj3 replacement) or RRT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emofiltr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aemofiltr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emod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aemod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dialysis or creatinine or (urine adj3 output) or oliguria or anuria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oligoanuria</w:t>
            </w:r>
            <w:proofErr w:type="spellEnd"/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).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i</w:t>
            </w:r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,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ab,kf</w:t>
            </w:r>
            <w:proofErr w:type="spellEnd"/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200ED7" w:rsidRPr="00DE377A" w14:paraId="26696355" w14:textId="77777777" w:rsidTr="00D5096A">
        <w:tc>
          <w:tcPr>
            <w:tcW w:w="0" w:type="auto"/>
          </w:tcPr>
          <w:p w14:paraId="00E0FC9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247C550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4 or 5</w:t>
            </w:r>
          </w:p>
        </w:tc>
      </w:tr>
      <w:tr w:rsidR="00200ED7" w:rsidRPr="00DE377A" w14:paraId="05B3E805" w14:textId="77777777" w:rsidTr="00D5096A">
        <w:tc>
          <w:tcPr>
            <w:tcW w:w="0" w:type="auto"/>
          </w:tcPr>
          <w:p w14:paraId="34148DF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3963D2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vasoconstrictor agent/ or angiotensin ii/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argipressin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/ or midodrine/ or noradrenalin/ or norephedrine/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erlipressin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/ or vasopressin/ or epinephrine/ or ephedrine/ or metaraminol/ or phenylephrine/ or dopamine/ or methylene blue/</w:t>
            </w:r>
          </w:p>
        </w:tc>
      </w:tr>
      <w:tr w:rsidR="00200ED7" w:rsidRPr="00DE377A" w14:paraId="10B91112" w14:textId="77777777" w:rsidTr="00D5096A">
        <w:tc>
          <w:tcPr>
            <w:tcW w:w="0" w:type="auto"/>
          </w:tcPr>
          <w:p w14:paraId="61D8B0C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103900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vasoconstrictor* or vasopressor* or angiotensin* or vasopressin* or anti diuretic hormone or ADH or AVP or ephedrine or epinephrine or adrenaline or metaraminol or midodrine or norepinephrine or noradrenaline or phenylephrine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erlipressin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or dopamine or methylene blue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).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i</w:t>
            </w:r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,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ab,kf</w:t>
            </w:r>
            <w:proofErr w:type="spellEnd"/>
            <w:proofErr w:type="gramEnd"/>
            <w:r w:rsidRPr="00DE377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200ED7" w:rsidRPr="00DE377A" w14:paraId="5C99D689" w14:textId="77777777" w:rsidTr="00D5096A">
        <w:tc>
          <w:tcPr>
            <w:tcW w:w="0" w:type="auto"/>
          </w:tcPr>
          <w:p w14:paraId="26D09FA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C8A9C4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7 or 8</w:t>
            </w:r>
          </w:p>
        </w:tc>
      </w:tr>
      <w:tr w:rsidR="00200ED7" w:rsidRPr="00DE377A" w14:paraId="34A52AE6" w14:textId="77777777" w:rsidTr="00D5096A">
        <w:tc>
          <w:tcPr>
            <w:tcW w:w="0" w:type="auto"/>
          </w:tcPr>
          <w:p w14:paraId="14C82CF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E711E5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3 and 6 and 9</w:t>
            </w:r>
          </w:p>
        </w:tc>
      </w:tr>
      <w:tr w:rsidR="00200ED7" w:rsidRPr="00DE377A" w14:paraId="00FA4DC7" w14:textId="77777777" w:rsidTr="00D5096A">
        <w:tc>
          <w:tcPr>
            <w:tcW w:w="0" w:type="auto"/>
          </w:tcPr>
          <w:p w14:paraId="3F6B7DB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9C3A0B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limit 10 to ("remove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dline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records" and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embase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1D8679FA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p w14:paraId="5EDC72EC" w14:textId="6EB98C26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  <w:r w:rsidRPr="00DE377A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B12122">
        <w:rPr>
          <w:rFonts w:ascii="Calibri" w:hAnsi="Calibri" w:cs="Calibri"/>
          <w:b/>
          <w:bCs/>
          <w:sz w:val="20"/>
          <w:szCs w:val="20"/>
        </w:rPr>
        <w:t>S</w:t>
      </w:r>
      <w:proofErr w:type="gramStart"/>
      <w:r w:rsidRPr="00DE377A">
        <w:rPr>
          <w:rFonts w:ascii="Calibri" w:hAnsi="Calibri" w:cs="Calibri"/>
          <w:b/>
          <w:bCs/>
          <w:sz w:val="20"/>
          <w:szCs w:val="20"/>
        </w:rPr>
        <w:t>2</w:t>
      </w:r>
      <w:r w:rsidRPr="00DE377A">
        <w:rPr>
          <w:rFonts w:ascii="Calibri" w:hAnsi="Calibri" w:cs="Calibri"/>
          <w:sz w:val="20"/>
          <w:szCs w:val="20"/>
        </w:rPr>
        <w:t xml:space="preserve">  Embase</w:t>
      </w:r>
      <w:proofErr w:type="gramEnd"/>
      <w:r w:rsidRPr="00DE377A">
        <w:rPr>
          <w:rFonts w:ascii="Calibri" w:hAnsi="Calibri" w:cs="Calibri"/>
          <w:sz w:val="20"/>
          <w:szCs w:val="20"/>
        </w:rPr>
        <w:t xml:space="preserve"> search strategy.</w:t>
      </w:r>
    </w:p>
    <w:p w14:paraId="70FDC7E2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p w14:paraId="4B022584" w14:textId="599704A1" w:rsidR="00200ED7" w:rsidRPr="00DE377A" w:rsidRDefault="00200ED7" w:rsidP="00200ED7">
      <w:pPr>
        <w:pStyle w:val="NoSpacing"/>
        <w:rPr>
          <w:rFonts w:ascii="Calibri" w:hAnsi="Calibri" w:cs="Calibri"/>
          <w:b/>
          <w:bCs/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9"/>
        <w:gridCol w:w="8497"/>
      </w:tblGrid>
      <w:tr w:rsidR="00200ED7" w:rsidRPr="00DE377A" w14:paraId="02472712" w14:textId="77777777" w:rsidTr="00D5096A">
        <w:tc>
          <w:tcPr>
            <w:tcW w:w="0" w:type="auto"/>
          </w:tcPr>
          <w:p w14:paraId="2C66190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ID</w:t>
            </w:r>
          </w:p>
        </w:tc>
        <w:tc>
          <w:tcPr>
            <w:tcW w:w="0" w:type="auto"/>
          </w:tcPr>
          <w:p w14:paraId="63DBCCA8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Search</w:t>
            </w:r>
          </w:p>
        </w:tc>
      </w:tr>
      <w:tr w:rsidR="00200ED7" w:rsidRPr="00DE377A" w14:paraId="5F4DC450" w14:textId="77777777" w:rsidTr="00D5096A">
        <w:tc>
          <w:tcPr>
            <w:tcW w:w="0" w:type="auto"/>
          </w:tcPr>
          <w:p w14:paraId="7EB28F70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</w:t>
            </w:r>
          </w:p>
        </w:tc>
        <w:tc>
          <w:tcPr>
            <w:tcW w:w="0" w:type="auto"/>
          </w:tcPr>
          <w:p w14:paraId="2335BAD8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Sepsis] this term only</w:t>
            </w:r>
          </w:p>
        </w:tc>
      </w:tr>
      <w:tr w:rsidR="00200ED7" w:rsidRPr="00DE377A" w14:paraId="6403D6EB" w14:textId="77777777" w:rsidTr="00D5096A">
        <w:tc>
          <w:tcPr>
            <w:tcW w:w="0" w:type="auto"/>
          </w:tcPr>
          <w:p w14:paraId="457114B8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</w:t>
            </w:r>
          </w:p>
        </w:tc>
        <w:tc>
          <w:tcPr>
            <w:tcW w:w="0" w:type="auto"/>
          </w:tcPr>
          <w:p w14:paraId="1E34A0A7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] explode all trees</w:t>
            </w:r>
          </w:p>
        </w:tc>
      </w:tr>
      <w:tr w:rsidR="00200ED7" w:rsidRPr="00DE377A" w14:paraId="475AED9B" w14:textId="77777777" w:rsidTr="00D5096A">
        <w:tc>
          <w:tcPr>
            <w:tcW w:w="0" w:type="auto"/>
          </w:tcPr>
          <w:p w14:paraId="0258F4A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</w:t>
            </w:r>
          </w:p>
        </w:tc>
        <w:tc>
          <w:tcPr>
            <w:tcW w:w="0" w:type="auto"/>
          </w:tcPr>
          <w:p w14:paraId="29AF5BA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Fungemia] explode all trees</w:t>
            </w:r>
          </w:p>
        </w:tc>
      </w:tr>
      <w:tr w:rsidR="00200ED7" w:rsidRPr="00DE377A" w14:paraId="749F1BA6" w14:textId="77777777" w:rsidTr="00D5096A">
        <w:tc>
          <w:tcPr>
            <w:tcW w:w="0" w:type="auto"/>
          </w:tcPr>
          <w:p w14:paraId="065A340B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4</w:t>
            </w:r>
          </w:p>
        </w:tc>
        <w:tc>
          <w:tcPr>
            <w:tcW w:w="0" w:type="auto"/>
          </w:tcPr>
          <w:p w14:paraId="4D8B5094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Shock, Septic] this term only</w:t>
            </w:r>
          </w:p>
        </w:tc>
      </w:tr>
      <w:tr w:rsidR="00200ED7" w:rsidRPr="00DE377A" w14:paraId="5293B493" w14:textId="77777777" w:rsidTr="00D5096A">
        <w:tc>
          <w:tcPr>
            <w:tcW w:w="0" w:type="auto"/>
          </w:tcPr>
          <w:p w14:paraId="16F4A000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5</w:t>
            </w:r>
          </w:p>
        </w:tc>
        <w:tc>
          <w:tcPr>
            <w:tcW w:w="0" w:type="auto"/>
          </w:tcPr>
          <w:p w14:paraId="41AADAAB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Systemic Inflammatory Response Syndrome] this term only</w:t>
            </w:r>
          </w:p>
        </w:tc>
      </w:tr>
      <w:tr w:rsidR="00200ED7" w:rsidRPr="00DE377A" w14:paraId="1071CEBA" w14:textId="77777777" w:rsidTr="00D5096A">
        <w:tc>
          <w:tcPr>
            <w:tcW w:w="0" w:type="auto"/>
          </w:tcPr>
          <w:p w14:paraId="07835F2C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6</w:t>
            </w:r>
          </w:p>
        </w:tc>
        <w:tc>
          <w:tcPr>
            <w:tcW w:w="0" w:type="auto"/>
          </w:tcPr>
          <w:p w14:paraId="55E6C07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((sepsis or septic) NEAR/3 shock)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or fungemia or systemic inflammatory response syndrome or SIRS)</w:t>
            </w:r>
          </w:p>
        </w:tc>
      </w:tr>
      <w:tr w:rsidR="00200ED7" w:rsidRPr="00DE377A" w14:paraId="6117051B" w14:textId="77777777" w:rsidTr="00D5096A">
        <w:tc>
          <w:tcPr>
            <w:tcW w:w="0" w:type="auto"/>
          </w:tcPr>
          <w:p w14:paraId="79146BF7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7</w:t>
            </w:r>
          </w:p>
        </w:tc>
        <w:tc>
          <w:tcPr>
            <w:tcW w:w="0" w:type="auto"/>
          </w:tcPr>
          <w:p w14:paraId="1F7EDDF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 OR #2 OR #3 OR #4 OR #5 OR #6</w:t>
            </w:r>
          </w:p>
        </w:tc>
      </w:tr>
      <w:tr w:rsidR="00200ED7" w:rsidRPr="00DE377A" w14:paraId="6F6E86AA" w14:textId="77777777" w:rsidTr="00D5096A">
        <w:tc>
          <w:tcPr>
            <w:tcW w:w="0" w:type="auto"/>
          </w:tcPr>
          <w:p w14:paraId="4B2BC09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8</w:t>
            </w:r>
          </w:p>
        </w:tc>
        <w:tc>
          <w:tcPr>
            <w:tcW w:w="0" w:type="auto"/>
          </w:tcPr>
          <w:p w14:paraId="68891EC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Renal Insufficiency] this term only</w:t>
            </w:r>
          </w:p>
        </w:tc>
      </w:tr>
      <w:tr w:rsidR="00200ED7" w:rsidRPr="00DE377A" w14:paraId="76ED972F" w14:textId="77777777" w:rsidTr="00D5096A">
        <w:tc>
          <w:tcPr>
            <w:tcW w:w="0" w:type="auto"/>
          </w:tcPr>
          <w:p w14:paraId="7E3127CF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9</w:t>
            </w:r>
          </w:p>
        </w:tc>
        <w:tc>
          <w:tcPr>
            <w:tcW w:w="0" w:type="auto"/>
          </w:tcPr>
          <w:p w14:paraId="3ED11A5F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Acute Kidney Injury] explode all trees</w:t>
            </w:r>
          </w:p>
        </w:tc>
      </w:tr>
      <w:tr w:rsidR="00200ED7" w:rsidRPr="00DE377A" w14:paraId="628B3D81" w14:textId="77777777" w:rsidTr="00D5096A">
        <w:tc>
          <w:tcPr>
            <w:tcW w:w="0" w:type="auto"/>
          </w:tcPr>
          <w:p w14:paraId="13CDDCC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0</w:t>
            </w:r>
          </w:p>
        </w:tc>
        <w:tc>
          <w:tcPr>
            <w:tcW w:w="0" w:type="auto"/>
          </w:tcPr>
          <w:p w14:paraId="5B9AF3E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undefined] explode all trees</w:t>
            </w:r>
          </w:p>
        </w:tc>
      </w:tr>
      <w:tr w:rsidR="00200ED7" w:rsidRPr="00DE377A" w14:paraId="089D179F" w14:textId="77777777" w:rsidTr="00D5096A">
        <w:tc>
          <w:tcPr>
            <w:tcW w:w="0" w:type="auto"/>
          </w:tcPr>
          <w:p w14:paraId="12C3693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1</w:t>
            </w:r>
          </w:p>
        </w:tc>
        <w:tc>
          <w:tcPr>
            <w:tcW w:w="0" w:type="auto"/>
          </w:tcPr>
          <w:p w14:paraId="6DA907CC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Continuous Renal Replacement Therapy] this term only</w:t>
            </w:r>
          </w:p>
        </w:tc>
      </w:tr>
      <w:tr w:rsidR="00200ED7" w:rsidRPr="00DE377A" w14:paraId="1CB3E8A5" w14:textId="77777777" w:rsidTr="00D5096A">
        <w:tc>
          <w:tcPr>
            <w:tcW w:w="0" w:type="auto"/>
          </w:tcPr>
          <w:p w14:paraId="0D9FE1A4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2</w:t>
            </w:r>
          </w:p>
        </w:tc>
        <w:tc>
          <w:tcPr>
            <w:tcW w:w="0" w:type="auto"/>
          </w:tcPr>
          <w:p w14:paraId="49A010D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Hemofiltration] this term only</w:t>
            </w:r>
          </w:p>
        </w:tc>
      </w:tr>
      <w:tr w:rsidR="00200ED7" w:rsidRPr="00DE377A" w14:paraId="63C91C39" w14:textId="77777777" w:rsidTr="00D5096A">
        <w:tc>
          <w:tcPr>
            <w:tcW w:w="0" w:type="auto"/>
          </w:tcPr>
          <w:p w14:paraId="3CF0CD2C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3</w:t>
            </w:r>
          </w:p>
        </w:tc>
        <w:tc>
          <w:tcPr>
            <w:tcW w:w="0" w:type="auto"/>
          </w:tcPr>
          <w:p w14:paraId="7CFBD28B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Hemoperfusion] this term only</w:t>
            </w:r>
          </w:p>
        </w:tc>
      </w:tr>
      <w:tr w:rsidR="00200ED7" w:rsidRPr="00DE377A" w14:paraId="0A562A31" w14:textId="77777777" w:rsidTr="00D5096A">
        <w:tc>
          <w:tcPr>
            <w:tcW w:w="0" w:type="auto"/>
          </w:tcPr>
          <w:p w14:paraId="354CAF1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4</w:t>
            </w:r>
          </w:p>
        </w:tc>
        <w:tc>
          <w:tcPr>
            <w:tcW w:w="0" w:type="auto"/>
          </w:tcPr>
          <w:p w14:paraId="59E6E7C4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Hybrid Renal Replacement Therapy] this term only</w:t>
            </w:r>
          </w:p>
        </w:tc>
      </w:tr>
      <w:tr w:rsidR="00200ED7" w:rsidRPr="00DE377A" w14:paraId="1D873872" w14:textId="77777777" w:rsidTr="00D5096A">
        <w:tc>
          <w:tcPr>
            <w:tcW w:w="0" w:type="auto"/>
          </w:tcPr>
          <w:p w14:paraId="269D411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5</w:t>
            </w:r>
          </w:p>
        </w:tc>
        <w:tc>
          <w:tcPr>
            <w:tcW w:w="0" w:type="auto"/>
          </w:tcPr>
          <w:p w14:paraId="79D5E38B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Intermittent Renal Replacement Therapy] this term only</w:t>
            </w:r>
          </w:p>
        </w:tc>
      </w:tr>
      <w:tr w:rsidR="00200ED7" w:rsidRPr="00DE377A" w14:paraId="726EDDC4" w14:textId="77777777" w:rsidTr="00D5096A">
        <w:tc>
          <w:tcPr>
            <w:tcW w:w="0" w:type="auto"/>
          </w:tcPr>
          <w:p w14:paraId="678D251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6</w:t>
            </w:r>
          </w:p>
        </w:tc>
        <w:tc>
          <w:tcPr>
            <w:tcW w:w="0" w:type="auto"/>
          </w:tcPr>
          <w:p w14:paraId="2CD4954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Hemodiafiltration] this term only</w:t>
            </w:r>
          </w:p>
        </w:tc>
      </w:tr>
      <w:tr w:rsidR="00200ED7" w:rsidRPr="00DE377A" w14:paraId="74817AD7" w14:textId="77777777" w:rsidTr="00D5096A">
        <w:tc>
          <w:tcPr>
            <w:tcW w:w="0" w:type="auto"/>
          </w:tcPr>
          <w:p w14:paraId="223E8B69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7</w:t>
            </w:r>
          </w:p>
        </w:tc>
        <w:tc>
          <w:tcPr>
            <w:tcW w:w="0" w:type="auto"/>
          </w:tcPr>
          <w:p w14:paraId="54770180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Peritoneal Dialysis] this term only</w:t>
            </w:r>
          </w:p>
        </w:tc>
      </w:tr>
      <w:tr w:rsidR="00200ED7" w:rsidRPr="00DE377A" w14:paraId="0125F85E" w14:textId="77777777" w:rsidTr="00D5096A">
        <w:tc>
          <w:tcPr>
            <w:tcW w:w="0" w:type="auto"/>
          </w:tcPr>
          <w:p w14:paraId="2652872A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8</w:t>
            </w:r>
          </w:p>
        </w:tc>
        <w:tc>
          <w:tcPr>
            <w:tcW w:w="0" w:type="auto"/>
          </w:tcPr>
          <w:p w14:paraId="47180FE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undefined] explode all trees</w:t>
            </w:r>
          </w:p>
        </w:tc>
      </w:tr>
      <w:tr w:rsidR="00200ED7" w:rsidRPr="00DE377A" w14:paraId="2BE3ECF1" w14:textId="77777777" w:rsidTr="00D5096A">
        <w:tc>
          <w:tcPr>
            <w:tcW w:w="0" w:type="auto"/>
          </w:tcPr>
          <w:p w14:paraId="28B5E88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19</w:t>
            </w:r>
          </w:p>
        </w:tc>
        <w:tc>
          <w:tcPr>
            <w:tcW w:w="0" w:type="auto"/>
          </w:tcPr>
          <w:p w14:paraId="65A5FCE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Anuria] this term only</w:t>
            </w:r>
          </w:p>
        </w:tc>
      </w:tr>
      <w:tr w:rsidR="00200ED7" w:rsidRPr="00DE377A" w14:paraId="1054AD98" w14:textId="77777777" w:rsidTr="00D5096A">
        <w:tc>
          <w:tcPr>
            <w:tcW w:w="0" w:type="auto"/>
          </w:tcPr>
          <w:p w14:paraId="6205B290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0</w:t>
            </w:r>
          </w:p>
        </w:tc>
        <w:tc>
          <w:tcPr>
            <w:tcW w:w="0" w:type="auto"/>
          </w:tcPr>
          <w:p w14:paraId="0FA0366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Oliguria] this term only</w:t>
            </w:r>
          </w:p>
        </w:tc>
      </w:tr>
      <w:tr w:rsidR="00200ED7" w:rsidRPr="00DE377A" w14:paraId="01F3989E" w14:textId="77777777" w:rsidTr="00D5096A">
        <w:tc>
          <w:tcPr>
            <w:tcW w:w="0" w:type="auto"/>
          </w:tcPr>
          <w:p w14:paraId="1B946A5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1</w:t>
            </w:r>
          </w:p>
        </w:tc>
        <w:tc>
          <w:tcPr>
            <w:tcW w:w="0" w:type="auto"/>
          </w:tcPr>
          <w:p w14:paraId="27BFBE48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Urine] explode all trees</w:t>
            </w:r>
          </w:p>
        </w:tc>
      </w:tr>
      <w:tr w:rsidR="00200ED7" w:rsidRPr="00DE377A" w14:paraId="50C32D8B" w14:textId="77777777" w:rsidTr="00D5096A">
        <w:tc>
          <w:tcPr>
            <w:tcW w:w="0" w:type="auto"/>
          </w:tcPr>
          <w:p w14:paraId="79328B4F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lastRenderedPageBreak/>
              <w:t>#22</w:t>
            </w:r>
          </w:p>
        </w:tc>
        <w:tc>
          <w:tcPr>
            <w:tcW w:w="0" w:type="auto"/>
          </w:tcPr>
          <w:p w14:paraId="2317527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((renal or kidney*) NEAR/4 (insufficient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injur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failure* or dysfunction* or impair* or disease*)) or (renal NEAR/3 replacement) or RRT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emofiltr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aemofiltr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emod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haemod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* or dialysis or creatinine or (urine NEAR/3 output) or oliguria or anuria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oligoanuria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200ED7" w:rsidRPr="00DE377A" w14:paraId="45EEDC90" w14:textId="77777777" w:rsidTr="00D5096A">
        <w:tc>
          <w:tcPr>
            <w:tcW w:w="0" w:type="auto"/>
          </w:tcPr>
          <w:p w14:paraId="6AB6FB9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3</w:t>
            </w:r>
          </w:p>
        </w:tc>
        <w:tc>
          <w:tcPr>
            <w:tcW w:w="0" w:type="auto"/>
          </w:tcPr>
          <w:p w14:paraId="08DDF439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8 OR #9 OR #10 OR #11 OR #12 OR #13 OR #14 OR #15 OR #16 OR #17 OR #18 OR #19 OR #20 OR #21 OR #22</w:t>
            </w:r>
          </w:p>
        </w:tc>
      </w:tr>
      <w:tr w:rsidR="00200ED7" w:rsidRPr="00DE377A" w14:paraId="7DEDDF75" w14:textId="77777777" w:rsidTr="00D5096A">
        <w:tc>
          <w:tcPr>
            <w:tcW w:w="0" w:type="auto"/>
          </w:tcPr>
          <w:p w14:paraId="7790607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4</w:t>
            </w:r>
          </w:p>
        </w:tc>
        <w:tc>
          <w:tcPr>
            <w:tcW w:w="0" w:type="auto"/>
          </w:tcPr>
          <w:p w14:paraId="78D0D0F9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Vasoconstrictor Agents] this term only</w:t>
            </w:r>
          </w:p>
        </w:tc>
      </w:tr>
      <w:tr w:rsidR="00200ED7" w:rsidRPr="00DE377A" w14:paraId="7425ED6A" w14:textId="77777777" w:rsidTr="00D5096A">
        <w:tc>
          <w:tcPr>
            <w:tcW w:w="0" w:type="auto"/>
          </w:tcPr>
          <w:p w14:paraId="29A2873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5</w:t>
            </w:r>
          </w:p>
        </w:tc>
        <w:tc>
          <w:tcPr>
            <w:tcW w:w="0" w:type="auto"/>
          </w:tcPr>
          <w:p w14:paraId="5B29F84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Angiotensin II] this term only</w:t>
            </w:r>
          </w:p>
        </w:tc>
      </w:tr>
      <w:tr w:rsidR="00200ED7" w:rsidRPr="00DE377A" w14:paraId="40224080" w14:textId="77777777" w:rsidTr="00D5096A">
        <w:tc>
          <w:tcPr>
            <w:tcW w:w="0" w:type="auto"/>
          </w:tcPr>
          <w:p w14:paraId="6E11FBDC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6</w:t>
            </w:r>
          </w:p>
        </w:tc>
        <w:tc>
          <w:tcPr>
            <w:tcW w:w="0" w:type="auto"/>
          </w:tcPr>
          <w:p w14:paraId="42F8069B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Arginine Vasopressin] this term only</w:t>
            </w:r>
          </w:p>
        </w:tc>
      </w:tr>
      <w:tr w:rsidR="00200ED7" w:rsidRPr="00DE377A" w14:paraId="5F4951F4" w14:textId="77777777" w:rsidTr="00D5096A">
        <w:tc>
          <w:tcPr>
            <w:tcW w:w="0" w:type="auto"/>
          </w:tcPr>
          <w:p w14:paraId="7D11405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7</w:t>
            </w:r>
          </w:p>
        </w:tc>
        <w:tc>
          <w:tcPr>
            <w:tcW w:w="0" w:type="auto"/>
          </w:tcPr>
          <w:p w14:paraId="19DD711E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Ephedrine] this term only</w:t>
            </w:r>
          </w:p>
        </w:tc>
      </w:tr>
      <w:tr w:rsidR="00200ED7" w:rsidRPr="00DE377A" w14:paraId="5A2C2AC3" w14:textId="77777777" w:rsidTr="00D5096A">
        <w:tc>
          <w:tcPr>
            <w:tcW w:w="0" w:type="auto"/>
          </w:tcPr>
          <w:p w14:paraId="1AD9F77A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8</w:t>
            </w:r>
          </w:p>
        </w:tc>
        <w:tc>
          <w:tcPr>
            <w:tcW w:w="0" w:type="auto"/>
          </w:tcPr>
          <w:p w14:paraId="36F7C42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Epinephrine] this term only</w:t>
            </w:r>
          </w:p>
        </w:tc>
      </w:tr>
      <w:tr w:rsidR="00200ED7" w:rsidRPr="00DE377A" w14:paraId="26725F14" w14:textId="77777777" w:rsidTr="00D5096A">
        <w:tc>
          <w:tcPr>
            <w:tcW w:w="0" w:type="auto"/>
          </w:tcPr>
          <w:p w14:paraId="6B714F9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9</w:t>
            </w:r>
          </w:p>
        </w:tc>
        <w:tc>
          <w:tcPr>
            <w:tcW w:w="0" w:type="auto"/>
          </w:tcPr>
          <w:p w14:paraId="7506F1A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Metaraminol] this term only</w:t>
            </w:r>
          </w:p>
        </w:tc>
      </w:tr>
      <w:tr w:rsidR="00200ED7" w:rsidRPr="00DE377A" w14:paraId="057066C1" w14:textId="77777777" w:rsidTr="00D5096A">
        <w:tc>
          <w:tcPr>
            <w:tcW w:w="0" w:type="auto"/>
          </w:tcPr>
          <w:p w14:paraId="0CB64508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0</w:t>
            </w:r>
          </w:p>
        </w:tc>
        <w:tc>
          <w:tcPr>
            <w:tcW w:w="0" w:type="auto"/>
          </w:tcPr>
          <w:p w14:paraId="4782F150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Midodrine] this term only</w:t>
            </w:r>
          </w:p>
        </w:tc>
      </w:tr>
      <w:tr w:rsidR="00200ED7" w:rsidRPr="00DE377A" w14:paraId="68248ED1" w14:textId="77777777" w:rsidTr="00D5096A">
        <w:tc>
          <w:tcPr>
            <w:tcW w:w="0" w:type="auto"/>
          </w:tcPr>
          <w:p w14:paraId="4422A1A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1</w:t>
            </w:r>
          </w:p>
        </w:tc>
        <w:tc>
          <w:tcPr>
            <w:tcW w:w="0" w:type="auto"/>
          </w:tcPr>
          <w:p w14:paraId="7FA1401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Norepinephrine] this term only</w:t>
            </w:r>
          </w:p>
        </w:tc>
      </w:tr>
      <w:tr w:rsidR="00200ED7" w:rsidRPr="00DE377A" w14:paraId="219CD375" w14:textId="77777777" w:rsidTr="00D5096A">
        <w:tc>
          <w:tcPr>
            <w:tcW w:w="0" w:type="auto"/>
          </w:tcPr>
          <w:p w14:paraId="5D87C775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2</w:t>
            </w:r>
          </w:p>
        </w:tc>
        <w:tc>
          <w:tcPr>
            <w:tcW w:w="0" w:type="auto"/>
          </w:tcPr>
          <w:p w14:paraId="3CFBC40C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Phenylephrine] this term only</w:t>
            </w:r>
          </w:p>
        </w:tc>
      </w:tr>
      <w:tr w:rsidR="00200ED7" w:rsidRPr="00DE377A" w14:paraId="1BEA245A" w14:textId="77777777" w:rsidTr="00D5096A">
        <w:tc>
          <w:tcPr>
            <w:tcW w:w="0" w:type="auto"/>
          </w:tcPr>
          <w:p w14:paraId="1868F3D7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3</w:t>
            </w:r>
          </w:p>
        </w:tc>
        <w:tc>
          <w:tcPr>
            <w:tcW w:w="0" w:type="auto"/>
          </w:tcPr>
          <w:p w14:paraId="0D5F4BC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erlipressin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] this term only</w:t>
            </w:r>
          </w:p>
        </w:tc>
      </w:tr>
      <w:tr w:rsidR="00200ED7" w:rsidRPr="00DE377A" w14:paraId="20A13954" w14:textId="77777777" w:rsidTr="00D5096A">
        <w:tc>
          <w:tcPr>
            <w:tcW w:w="0" w:type="auto"/>
          </w:tcPr>
          <w:p w14:paraId="0081402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4</w:t>
            </w:r>
          </w:p>
        </w:tc>
        <w:tc>
          <w:tcPr>
            <w:tcW w:w="0" w:type="auto"/>
          </w:tcPr>
          <w:p w14:paraId="7985E4A3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Vasopressins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>] this term only</w:t>
            </w:r>
          </w:p>
        </w:tc>
      </w:tr>
      <w:tr w:rsidR="00200ED7" w:rsidRPr="00DE377A" w14:paraId="441061D8" w14:textId="77777777" w:rsidTr="00D5096A">
        <w:tc>
          <w:tcPr>
            <w:tcW w:w="0" w:type="auto"/>
          </w:tcPr>
          <w:p w14:paraId="6421111F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5</w:t>
            </w:r>
          </w:p>
        </w:tc>
        <w:tc>
          <w:tcPr>
            <w:tcW w:w="0" w:type="auto"/>
          </w:tcPr>
          <w:p w14:paraId="639AC8A6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Dopamine] this term only</w:t>
            </w:r>
          </w:p>
        </w:tc>
      </w:tr>
      <w:tr w:rsidR="00200ED7" w:rsidRPr="00DE377A" w14:paraId="0A79CD84" w14:textId="77777777" w:rsidTr="00D5096A">
        <w:tc>
          <w:tcPr>
            <w:tcW w:w="0" w:type="auto"/>
          </w:tcPr>
          <w:p w14:paraId="438677A1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6</w:t>
            </w:r>
          </w:p>
        </w:tc>
        <w:tc>
          <w:tcPr>
            <w:tcW w:w="0" w:type="auto"/>
          </w:tcPr>
          <w:p w14:paraId="18A8455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descriptor: [Methylene Blue] this term only</w:t>
            </w:r>
          </w:p>
        </w:tc>
      </w:tr>
      <w:tr w:rsidR="00200ED7" w:rsidRPr="00DE377A" w14:paraId="2E10AD64" w14:textId="77777777" w:rsidTr="00D5096A">
        <w:tc>
          <w:tcPr>
            <w:tcW w:w="0" w:type="auto"/>
          </w:tcPr>
          <w:p w14:paraId="7DCDF46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7</w:t>
            </w:r>
          </w:p>
        </w:tc>
        <w:tc>
          <w:tcPr>
            <w:tcW w:w="0" w:type="auto"/>
          </w:tcPr>
          <w:p w14:paraId="6126F1A2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(vasoconstrictor* or vasopressor* or angiotensin* or vasopressin* or anti diuretic hormone or ADH or AVP or ephedrine or epinephrine or adrenaline or metaraminol or midodrine or norepinephrine or noradrenaline or phenylephrine or </w:t>
            </w:r>
            <w:proofErr w:type="spellStart"/>
            <w:r w:rsidRPr="00DE377A">
              <w:rPr>
                <w:rFonts w:ascii="Calibri" w:hAnsi="Calibri" w:cs="Calibri"/>
                <w:sz w:val="20"/>
                <w:szCs w:val="20"/>
              </w:rPr>
              <w:t>terlipressin</w:t>
            </w:r>
            <w:proofErr w:type="spellEnd"/>
            <w:r w:rsidRPr="00DE377A">
              <w:rPr>
                <w:rFonts w:ascii="Calibri" w:hAnsi="Calibri" w:cs="Calibri"/>
                <w:sz w:val="20"/>
                <w:szCs w:val="20"/>
              </w:rPr>
              <w:t xml:space="preserve"> or dopamine or methylene blue)</w:t>
            </w:r>
          </w:p>
        </w:tc>
      </w:tr>
      <w:tr w:rsidR="00200ED7" w:rsidRPr="00DE377A" w14:paraId="2BE4A73F" w14:textId="77777777" w:rsidTr="00D5096A">
        <w:tc>
          <w:tcPr>
            <w:tcW w:w="0" w:type="auto"/>
          </w:tcPr>
          <w:p w14:paraId="50D8B17D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8</w:t>
            </w:r>
          </w:p>
        </w:tc>
        <w:tc>
          <w:tcPr>
            <w:tcW w:w="0" w:type="auto"/>
          </w:tcPr>
          <w:p w14:paraId="241DF249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24 OR #25 OR #26 OR #27 OR #28 OR #29 OR #30 OR #31 OR #32 OR #33 OR #34 OR #35 OR #36 OR #37</w:t>
            </w:r>
          </w:p>
        </w:tc>
      </w:tr>
      <w:tr w:rsidR="00200ED7" w:rsidRPr="00DE377A" w14:paraId="1535CE11" w14:textId="77777777" w:rsidTr="00D5096A">
        <w:tc>
          <w:tcPr>
            <w:tcW w:w="0" w:type="auto"/>
          </w:tcPr>
          <w:p w14:paraId="7DF0F5B9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39</w:t>
            </w:r>
          </w:p>
        </w:tc>
        <w:tc>
          <w:tcPr>
            <w:tcW w:w="0" w:type="auto"/>
          </w:tcPr>
          <w:p w14:paraId="200FB23F" w14:textId="77777777" w:rsidR="00200ED7" w:rsidRPr="00DE377A" w:rsidRDefault="00200ED7" w:rsidP="00D5096A">
            <w:pPr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#7 AND #23 AND #38</w:t>
            </w:r>
          </w:p>
        </w:tc>
      </w:tr>
    </w:tbl>
    <w:p w14:paraId="4E8D049A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p w14:paraId="12F65C05" w14:textId="5F4280AB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  <w:r w:rsidRPr="00DE377A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B12122">
        <w:rPr>
          <w:rFonts w:ascii="Calibri" w:hAnsi="Calibri" w:cs="Calibri"/>
          <w:b/>
          <w:bCs/>
          <w:sz w:val="20"/>
          <w:szCs w:val="20"/>
        </w:rPr>
        <w:t>S</w:t>
      </w:r>
      <w:proofErr w:type="gramStart"/>
      <w:r w:rsidRPr="00DE377A">
        <w:rPr>
          <w:rFonts w:ascii="Calibri" w:hAnsi="Calibri" w:cs="Calibri"/>
          <w:b/>
          <w:bCs/>
          <w:sz w:val="20"/>
          <w:szCs w:val="20"/>
        </w:rPr>
        <w:t>3</w:t>
      </w:r>
      <w:r w:rsidRPr="00DE377A">
        <w:rPr>
          <w:rFonts w:ascii="Calibri" w:hAnsi="Calibri" w:cs="Calibri"/>
          <w:sz w:val="20"/>
          <w:szCs w:val="20"/>
        </w:rPr>
        <w:t xml:space="preserve">  Cochrane</w:t>
      </w:r>
      <w:proofErr w:type="gramEnd"/>
      <w:r w:rsidRPr="00DE377A">
        <w:rPr>
          <w:rFonts w:ascii="Calibri" w:hAnsi="Calibri" w:cs="Calibri"/>
          <w:sz w:val="20"/>
          <w:szCs w:val="20"/>
        </w:rPr>
        <w:t xml:space="preserve"> Central search strategy.</w:t>
      </w:r>
    </w:p>
    <w:p w14:paraId="2EE8AA9B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p w14:paraId="2EE5D626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80"/>
        <w:gridCol w:w="3006"/>
      </w:tblGrid>
      <w:tr w:rsidR="00200ED7" w:rsidRPr="00DE377A" w14:paraId="5BBDBEB5" w14:textId="77777777" w:rsidTr="00D5096A">
        <w:tc>
          <w:tcPr>
            <w:tcW w:w="9016" w:type="dxa"/>
            <w:gridSpan w:val="3"/>
          </w:tcPr>
          <w:p w14:paraId="4255417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b/>
                <w:bCs/>
                <w:sz w:val="20"/>
                <w:szCs w:val="20"/>
              </w:rPr>
              <w:t>General</w:t>
            </w:r>
          </w:p>
        </w:tc>
      </w:tr>
      <w:tr w:rsidR="00200ED7" w:rsidRPr="00DE377A" w14:paraId="453B1E2F" w14:textId="77777777" w:rsidTr="00D5096A">
        <w:tc>
          <w:tcPr>
            <w:tcW w:w="2830" w:type="dxa"/>
          </w:tcPr>
          <w:p w14:paraId="194A1A58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Study Title</w:t>
            </w:r>
          </w:p>
        </w:tc>
        <w:tc>
          <w:tcPr>
            <w:tcW w:w="6186" w:type="dxa"/>
            <w:gridSpan w:val="2"/>
          </w:tcPr>
          <w:p w14:paraId="4AE16DB9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667C8252" w14:textId="77777777" w:rsidTr="00D5096A">
        <w:tc>
          <w:tcPr>
            <w:tcW w:w="2830" w:type="dxa"/>
          </w:tcPr>
          <w:p w14:paraId="0801D1F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First author (Surname, initial)</w:t>
            </w:r>
          </w:p>
        </w:tc>
        <w:tc>
          <w:tcPr>
            <w:tcW w:w="6186" w:type="dxa"/>
            <w:gridSpan w:val="2"/>
          </w:tcPr>
          <w:p w14:paraId="48E0788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02A138D9" w14:textId="77777777" w:rsidTr="00D5096A">
        <w:tc>
          <w:tcPr>
            <w:tcW w:w="2830" w:type="dxa"/>
          </w:tcPr>
          <w:p w14:paraId="51A0753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ate of publication</w:t>
            </w:r>
          </w:p>
        </w:tc>
        <w:tc>
          <w:tcPr>
            <w:tcW w:w="6186" w:type="dxa"/>
            <w:gridSpan w:val="2"/>
          </w:tcPr>
          <w:p w14:paraId="13BE326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4DD749A9" w14:textId="77777777" w:rsidTr="00D5096A">
        <w:tc>
          <w:tcPr>
            <w:tcW w:w="2830" w:type="dxa"/>
          </w:tcPr>
          <w:p w14:paraId="7E0E879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Journal</w:t>
            </w:r>
          </w:p>
        </w:tc>
        <w:tc>
          <w:tcPr>
            <w:tcW w:w="6186" w:type="dxa"/>
            <w:gridSpan w:val="2"/>
          </w:tcPr>
          <w:p w14:paraId="0E75876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0FDBF73" w14:textId="77777777" w:rsidTr="00D5096A">
        <w:tc>
          <w:tcPr>
            <w:tcW w:w="2830" w:type="dxa"/>
          </w:tcPr>
          <w:p w14:paraId="5731C5C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 xml:space="preserve">Congress </w:t>
            </w:r>
            <w:proofErr w:type="gramStart"/>
            <w:r w:rsidRPr="00DE377A">
              <w:rPr>
                <w:rFonts w:ascii="Calibri" w:hAnsi="Calibri" w:cs="Calibri"/>
                <w:sz w:val="20"/>
                <w:szCs w:val="20"/>
              </w:rPr>
              <w:t>abstract</w:t>
            </w:r>
            <w:proofErr w:type="gramEnd"/>
          </w:p>
        </w:tc>
        <w:tc>
          <w:tcPr>
            <w:tcW w:w="6186" w:type="dxa"/>
            <w:gridSpan w:val="2"/>
          </w:tcPr>
          <w:p w14:paraId="2B7DB7B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464C3D22" w14:textId="77777777" w:rsidTr="00D5096A">
        <w:tc>
          <w:tcPr>
            <w:tcW w:w="2830" w:type="dxa"/>
          </w:tcPr>
          <w:p w14:paraId="71A65BB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uthors contacted</w:t>
            </w:r>
          </w:p>
        </w:tc>
        <w:tc>
          <w:tcPr>
            <w:tcW w:w="6186" w:type="dxa"/>
            <w:gridSpan w:val="2"/>
          </w:tcPr>
          <w:p w14:paraId="161888FE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4440C578" w14:textId="77777777" w:rsidTr="00D5096A">
        <w:tc>
          <w:tcPr>
            <w:tcW w:w="2830" w:type="dxa"/>
          </w:tcPr>
          <w:p w14:paraId="75D2186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Published protocol</w:t>
            </w:r>
          </w:p>
        </w:tc>
        <w:tc>
          <w:tcPr>
            <w:tcW w:w="6186" w:type="dxa"/>
            <w:gridSpan w:val="2"/>
          </w:tcPr>
          <w:p w14:paraId="17FF9D4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5A9C209" w14:textId="77777777" w:rsidTr="00D5096A">
        <w:tc>
          <w:tcPr>
            <w:tcW w:w="2830" w:type="dxa"/>
          </w:tcPr>
          <w:p w14:paraId="03E453EE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Trial registration</w:t>
            </w:r>
          </w:p>
        </w:tc>
        <w:tc>
          <w:tcPr>
            <w:tcW w:w="6186" w:type="dxa"/>
            <w:gridSpan w:val="2"/>
          </w:tcPr>
          <w:p w14:paraId="697481F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26CFBFE1" w14:textId="77777777" w:rsidTr="00D5096A">
        <w:tc>
          <w:tcPr>
            <w:tcW w:w="2830" w:type="dxa"/>
          </w:tcPr>
          <w:p w14:paraId="4C8591A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Study type</w:t>
            </w:r>
          </w:p>
        </w:tc>
        <w:tc>
          <w:tcPr>
            <w:tcW w:w="6186" w:type="dxa"/>
            <w:gridSpan w:val="2"/>
          </w:tcPr>
          <w:p w14:paraId="3B32CC2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2312202C" w14:textId="77777777" w:rsidTr="00D5096A">
        <w:tc>
          <w:tcPr>
            <w:tcW w:w="2830" w:type="dxa"/>
          </w:tcPr>
          <w:p w14:paraId="0B00D2F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Population</w:t>
            </w:r>
          </w:p>
        </w:tc>
        <w:tc>
          <w:tcPr>
            <w:tcW w:w="6186" w:type="dxa"/>
            <w:gridSpan w:val="2"/>
          </w:tcPr>
          <w:p w14:paraId="39A8FD8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617B908" w14:textId="77777777" w:rsidTr="00D5096A">
        <w:tc>
          <w:tcPr>
            <w:tcW w:w="2830" w:type="dxa"/>
          </w:tcPr>
          <w:p w14:paraId="0968F77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Intervention</w:t>
            </w:r>
          </w:p>
        </w:tc>
        <w:tc>
          <w:tcPr>
            <w:tcW w:w="6186" w:type="dxa"/>
            <w:gridSpan w:val="2"/>
          </w:tcPr>
          <w:p w14:paraId="1AE9CAD9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60866A47" w14:textId="77777777" w:rsidTr="00D5096A">
        <w:tc>
          <w:tcPr>
            <w:tcW w:w="2830" w:type="dxa"/>
          </w:tcPr>
          <w:p w14:paraId="27222559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Control/comparator</w:t>
            </w:r>
          </w:p>
        </w:tc>
        <w:tc>
          <w:tcPr>
            <w:tcW w:w="6186" w:type="dxa"/>
            <w:gridSpan w:val="2"/>
          </w:tcPr>
          <w:p w14:paraId="63FF9F1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FC8094A" w14:textId="77777777" w:rsidTr="00D5096A">
        <w:tc>
          <w:tcPr>
            <w:tcW w:w="2830" w:type="dxa"/>
          </w:tcPr>
          <w:p w14:paraId="1FA7FF7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Outcome (primary)</w:t>
            </w:r>
          </w:p>
        </w:tc>
        <w:tc>
          <w:tcPr>
            <w:tcW w:w="6186" w:type="dxa"/>
            <w:gridSpan w:val="2"/>
          </w:tcPr>
          <w:p w14:paraId="0B00FBC9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CEE103E" w14:textId="77777777" w:rsidTr="00D5096A">
        <w:tc>
          <w:tcPr>
            <w:tcW w:w="2830" w:type="dxa"/>
          </w:tcPr>
          <w:p w14:paraId="7819295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i/>
                <w:iCs/>
                <w:sz w:val="20"/>
                <w:szCs w:val="20"/>
              </w:rPr>
              <w:t>Comments</w:t>
            </w:r>
          </w:p>
        </w:tc>
        <w:tc>
          <w:tcPr>
            <w:tcW w:w="6186" w:type="dxa"/>
            <w:gridSpan w:val="2"/>
          </w:tcPr>
          <w:p w14:paraId="7854813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48E27CE" w14:textId="77777777" w:rsidTr="00D5096A">
        <w:tc>
          <w:tcPr>
            <w:tcW w:w="9016" w:type="dxa"/>
            <w:gridSpan w:val="3"/>
          </w:tcPr>
          <w:p w14:paraId="65C5139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b/>
                <w:bCs/>
                <w:sz w:val="20"/>
                <w:szCs w:val="20"/>
              </w:rPr>
              <w:t>Population</w:t>
            </w:r>
          </w:p>
        </w:tc>
      </w:tr>
      <w:tr w:rsidR="00200ED7" w:rsidRPr="00DE377A" w14:paraId="5F258C44" w14:textId="77777777" w:rsidTr="00D5096A">
        <w:tc>
          <w:tcPr>
            <w:tcW w:w="2830" w:type="dxa"/>
          </w:tcPr>
          <w:p w14:paraId="6C99E56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Sepsis definition</w:t>
            </w:r>
          </w:p>
        </w:tc>
        <w:tc>
          <w:tcPr>
            <w:tcW w:w="6186" w:type="dxa"/>
            <w:gridSpan w:val="2"/>
          </w:tcPr>
          <w:p w14:paraId="6702528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C191B38" w14:textId="77777777" w:rsidTr="00D5096A">
        <w:tc>
          <w:tcPr>
            <w:tcW w:w="2830" w:type="dxa"/>
          </w:tcPr>
          <w:p w14:paraId="3E82EA8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Shock definition</w:t>
            </w:r>
          </w:p>
        </w:tc>
        <w:tc>
          <w:tcPr>
            <w:tcW w:w="6186" w:type="dxa"/>
            <w:gridSpan w:val="2"/>
          </w:tcPr>
          <w:p w14:paraId="3F6B8D5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87F51BA" w14:textId="77777777" w:rsidTr="00D5096A">
        <w:tc>
          <w:tcPr>
            <w:tcW w:w="2830" w:type="dxa"/>
          </w:tcPr>
          <w:p w14:paraId="0A35EF1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Inclusion criteria</w:t>
            </w:r>
          </w:p>
        </w:tc>
        <w:tc>
          <w:tcPr>
            <w:tcW w:w="6186" w:type="dxa"/>
            <w:gridSpan w:val="2"/>
          </w:tcPr>
          <w:p w14:paraId="522109B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7719D21" w14:textId="77777777" w:rsidTr="00D5096A">
        <w:tc>
          <w:tcPr>
            <w:tcW w:w="2830" w:type="dxa"/>
          </w:tcPr>
          <w:p w14:paraId="276F440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Exclusion criteria</w:t>
            </w:r>
          </w:p>
        </w:tc>
        <w:tc>
          <w:tcPr>
            <w:tcW w:w="6186" w:type="dxa"/>
            <w:gridSpan w:val="2"/>
          </w:tcPr>
          <w:p w14:paraId="7290C8B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799EDC41" w14:textId="77777777" w:rsidTr="00D5096A">
        <w:tc>
          <w:tcPr>
            <w:tcW w:w="2830" w:type="dxa"/>
          </w:tcPr>
          <w:p w14:paraId="1CA5C3B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Time to study recruitment</w:t>
            </w:r>
          </w:p>
        </w:tc>
        <w:tc>
          <w:tcPr>
            <w:tcW w:w="6186" w:type="dxa"/>
            <w:gridSpan w:val="2"/>
          </w:tcPr>
          <w:p w14:paraId="1E53382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2C32169A" w14:textId="77777777" w:rsidTr="00D5096A">
        <w:tc>
          <w:tcPr>
            <w:tcW w:w="2830" w:type="dxa"/>
          </w:tcPr>
          <w:p w14:paraId="5E74958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Prior vasopressor use</w:t>
            </w:r>
          </w:p>
        </w:tc>
        <w:tc>
          <w:tcPr>
            <w:tcW w:w="6186" w:type="dxa"/>
            <w:gridSpan w:val="2"/>
          </w:tcPr>
          <w:p w14:paraId="39988BA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4DFD3D9" w14:textId="77777777" w:rsidTr="00D5096A">
        <w:tc>
          <w:tcPr>
            <w:tcW w:w="2830" w:type="dxa"/>
          </w:tcPr>
          <w:p w14:paraId="1899EDB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KI definition</w:t>
            </w:r>
          </w:p>
        </w:tc>
        <w:tc>
          <w:tcPr>
            <w:tcW w:w="6186" w:type="dxa"/>
            <w:gridSpan w:val="2"/>
          </w:tcPr>
          <w:p w14:paraId="64420C5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303A5A7" w14:textId="77777777" w:rsidTr="00D5096A">
        <w:tc>
          <w:tcPr>
            <w:tcW w:w="2830" w:type="dxa"/>
          </w:tcPr>
          <w:p w14:paraId="29CF03C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i/>
                <w:iCs/>
                <w:sz w:val="20"/>
                <w:szCs w:val="20"/>
              </w:rPr>
              <w:t>Comments</w:t>
            </w:r>
          </w:p>
        </w:tc>
        <w:tc>
          <w:tcPr>
            <w:tcW w:w="6186" w:type="dxa"/>
            <w:gridSpan w:val="2"/>
          </w:tcPr>
          <w:p w14:paraId="05D18C6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200ED7" w:rsidRPr="00DE377A" w14:paraId="0F19FC95" w14:textId="77777777" w:rsidTr="00D5096A">
        <w:tc>
          <w:tcPr>
            <w:tcW w:w="9016" w:type="dxa"/>
            <w:gridSpan w:val="3"/>
          </w:tcPr>
          <w:p w14:paraId="136B1BE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</w:tr>
      <w:tr w:rsidR="00200ED7" w:rsidRPr="00DE377A" w14:paraId="51C004BA" w14:textId="77777777" w:rsidTr="00D5096A">
        <w:tc>
          <w:tcPr>
            <w:tcW w:w="2830" w:type="dxa"/>
          </w:tcPr>
          <w:p w14:paraId="72FB922E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Intervention vasopressor</w:t>
            </w:r>
          </w:p>
        </w:tc>
        <w:tc>
          <w:tcPr>
            <w:tcW w:w="6186" w:type="dxa"/>
            <w:gridSpan w:val="2"/>
          </w:tcPr>
          <w:p w14:paraId="3823D57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62B8C87B" w14:textId="77777777" w:rsidTr="00D5096A">
        <w:tc>
          <w:tcPr>
            <w:tcW w:w="2830" w:type="dxa"/>
          </w:tcPr>
          <w:p w14:paraId="4E8221A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ose schedule</w:t>
            </w:r>
          </w:p>
        </w:tc>
        <w:tc>
          <w:tcPr>
            <w:tcW w:w="6186" w:type="dxa"/>
            <w:gridSpan w:val="2"/>
          </w:tcPr>
          <w:p w14:paraId="71519B1E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44E012E7" w14:textId="77777777" w:rsidTr="00D5096A">
        <w:tc>
          <w:tcPr>
            <w:tcW w:w="2830" w:type="dxa"/>
          </w:tcPr>
          <w:p w14:paraId="65EFF6D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ose</w:t>
            </w:r>
          </w:p>
        </w:tc>
        <w:tc>
          <w:tcPr>
            <w:tcW w:w="6186" w:type="dxa"/>
            <w:gridSpan w:val="2"/>
          </w:tcPr>
          <w:p w14:paraId="41DC8B7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3C1FD34" w14:textId="77777777" w:rsidTr="00D5096A">
        <w:tc>
          <w:tcPr>
            <w:tcW w:w="2830" w:type="dxa"/>
          </w:tcPr>
          <w:p w14:paraId="6341EF3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lastRenderedPageBreak/>
              <w:t>Duration</w:t>
            </w:r>
          </w:p>
        </w:tc>
        <w:tc>
          <w:tcPr>
            <w:tcW w:w="6186" w:type="dxa"/>
            <w:gridSpan w:val="2"/>
          </w:tcPr>
          <w:p w14:paraId="7384411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080537F" w14:textId="77777777" w:rsidTr="00D5096A">
        <w:tc>
          <w:tcPr>
            <w:tcW w:w="2830" w:type="dxa"/>
          </w:tcPr>
          <w:p w14:paraId="341B727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Comparator vasopressor</w:t>
            </w:r>
          </w:p>
        </w:tc>
        <w:tc>
          <w:tcPr>
            <w:tcW w:w="6186" w:type="dxa"/>
            <w:gridSpan w:val="2"/>
          </w:tcPr>
          <w:p w14:paraId="1C02BFA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5A65D2F" w14:textId="77777777" w:rsidTr="00D5096A">
        <w:tc>
          <w:tcPr>
            <w:tcW w:w="2830" w:type="dxa"/>
          </w:tcPr>
          <w:p w14:paraId="46100E7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ose schedule</w:t>
            </w:r>
          </w:p>
        </w:tc>
        <w:tc>
          <w:tcPr>
            <w:tcW w:w="6186" w:type="dxa"/>
            <w:gridSpan w:val="2"/>
          </w:tcPr>
          <w:p w14:paraId="7107070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66DC468" w14:textId="77777777" w:rsidTr="00D5096A">
        <w:tc>
          <w:tcPr>
            <w:tcW w:w="2830" w:type="dxa"/>
          </w:tcPr>
          <w:p w14:paraId="4A51976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ose</w:t>
            </w:r>
          </w:p>
        </w:tc>
        <w:tc>
          <w:tcPr>
            <w:tcW w:w="6186" w:type="dxa"/>
            <w:gridSpan w:val="2"/>
          </w:tcPr>
          <w:p w14:paraId="372B627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6DE766B4" w14:textId="77777777" w:rsidTr="00D5096A">
        <w:tc>
          <w:tcPr>
            <w:tcW w:w="2830" w:type="dxa"/>
          </w:tcPr>
          <w:p w14:paraId="0C147458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uration</w:t>
            </w:r>
          </w:p>
        </w:tc>
        <w:tc>
          <w:tcPr>
            <w:tcW w:w="6186" w:type="dxa"/>
            <w:gridSpan w:val="2"/>
          </w:tcPr>
          <w:p w14:paraId="07C00E0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5A6291C" w14:textId="77777777" w:rsidTr="00D5096A">
        <w:tc>
          <w:tcPr>
            <w:tcW w:w="2830" w:type="dxa"/>
          </w:tcPr>
          <w:p w14:paraId="615BF5C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dditional vasopressors</w:t>
            </w:r>
          </w:p>
        </w:tc>
        <w:tc>
          <w:tcPr>
            <w:tcW w:w="6186" w:type="dxa"/>
            <w:gridSpan w:val="2"/>
          </w:tcPr>
          <w:p w14:paraId="1FF002B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0E01405D" w14:textId="77777777" w:rsidTr="00D5096A">
        <w:tc>
          <w:tcPr>
            <w:tcW w:w="2830" w:type="dxa"/>
          </w:tcPr>
          <w:p w14:paraId="6283FB3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ose</w:t>
            </w:r>
          </w:p>
        </w:tc>
        <w:tc>
          <w:tcPr>
            <w:tcW w:w="6186" w:type="dxa"/>
            <w:gridSpan w:val="2"/>
          </w:tcPr>
          <w:p w14:paraId="7C48C02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6E243DF2" w14:textId="77777777" w:rsidTr="00D5096A">
        <w:tc>
          <w:tcPr>
            <w:tcW w:w="2830" w:type="dxa"/>
          </w:tcPr>
          <w:p w14:paraId="610EE44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Duration</w:t>
            </w:r>
          </w:p>
        </w:tc>
        <w:tc>
          <w:tcPr>
            <w:tcW w:w="6186" w:type="dxa"/>
            <w:gridSpan w:val="2"/>
          </w:tcPr>
          <w:p w14:paraId="1359913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730F68B" w14:textId="77777777" w:rsidTr="00D5096A">
        <w:tc>
          <w:tcPr>
            <w:tcW w:w="2830" w:type="dxa"/>
          </w:tcPr>
          <w:p w14:paraId="7F6966BE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djunct therapies</w:t>
            </w:r>
          </w:p>
        </w:tc>
        <w:tc>
          <w:tcPr>
            <w:tcW w:w="6186" w:type="dxa"/>
            <w:gridSpan w:val="2"/>
          </w:tcPr>
          <w:p w14:paraId="099794B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0D15C9AD" w14:textId="77777777" w:rsidTr="00D5096A">
        <w:tc>
          <w:tcPr>
            <w:tcW w:w="2830" w:type="dxa"/>
          </w:tcPr>
          <w:p w14:paraId="4C6EDF9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i/>
                <w:iCs/>
                <w:sz w:val="20"/>
                <w:szCs w:val="20"/>
              </w:rPr>
              <w:t>Comments</w:t>
            </w:r>
          </w:p>
        </w:tc>
        <w:tc>
          <w:tcPr>
            <w:tcW w:w="6186" w:type="dxa"/>
            <w:gridSpan w:val="2"/>
          </w:tcPr>
          <w:p w14:paraId="5484FE1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200ED7" w:rsidRPr="00DE377A" w14:paraId="494C775E" w14:textId="77777777" w:rsidTr="00D5096A">
        <w:tc>
          <w:tcPr>
            <w:tcW w:w="2830" w:type="dxa"/>
          </w:tcPr>
          <w:p w14:paraId="059DBB9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0" w:type="dxa"/>
          </w:tcPr>
          <w:p w14:paraId="0F33817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006" w:type="dxa"/>
          </w:tcPr>
          <w:p w14:paraId="45FB006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</w:tr>
      <w:tr w:rsidR="00200ED7" w:rsidRPr="00DE377A" w14:paraId="1FC4BB60" w14:textId="77777777" w:rsidTr="00D5096A">
        <w:tc>
          <w:tcPr>
            <w:tcW w:w="2830" w:type="dxa"/>
          </w:tcPr>
          <w:p w14:paraId="158C313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Participant number</w:t>
            </w:r>
          </w:p>
        </w:tc>
        <w:tc>
          <w:tcPr>
            <w:tcW w:w="3180" w:type="dxa"/>
          </w:tcPr>
          <w:p w14:paraId="3E4892D9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1366B7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882C5EE" w14:textId="77777777" w:rsidTr="00D5096A">
        <w:tc>
          <w:tcPr>
            <w:tcW w:w="2830" w:type="dxa"/>
          </w:tcPr>
          <w:p w14:paraId="595505E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Gender (number male)</w:t>
            </w:r>
          </w:p>
        </w:tc>
        <w:tc>
          <w:tcPr>
            <w:tcW w:w="3180" w:type="dxa"/>
          </w:tcPr>
          <w:p w14:paraId="2DCF49F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45553F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0022776B" w14:textId="77777777" w:rsidTr="00D5096A">
        <w:tc>
          <w:tcPr>
            <w:tcW w:w="2830" w:type="dxa"/>
          </w:tcPr>
          <w:p w14:paraId="2BF012D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3180" w:type="dxa"/>
          </w:tcPr>
          <w:p w14:paraId="340F20E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36E78F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BD74C6E" w14:textId="77777777" w:rsidTr="00D5096A">
        <w:tc>
          <w:tcPr>
            <w:tcW w:w="2830" w:type="dxa"/>
          </w:tcPr>
          <w:p w14:paraId="454BEA6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Geographic region</w:t>
            </w:r>
          </w:p>
        </w:tc>
        <w:tc>
          <w:tcPr>
            <w:tcW w:w="3180" w:type="dxa"/>
          </w:tcPr>
          <w:p w14:paraId="0C6B996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16E7F60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620F2C23" w14:textId="77777777" w:rsidTr="00D5096A">
        <w:tc>
          <w:tcPr>
            <w:tcW w:w="2830" w:type="dxa"/>
          </w:tcPr>
          <w:p w14:paraId="6D9BED8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i/>
                <w:iCs/>
                <w:sz w:val="20"/>
                <w:szCs w:val="20"/>
              </w:rPr>
              <w:t>Comments</w:t>
            </w:r>
          </w:p>
        </w:tc>
        <w:tc>
          <w:tcPr>
            <w:tcW w:w="6186" w:type="dxa"/>
            <w:gridSpan w:val="2"/>
          </w:tcPr>
          <w:p w14:paraId="11F43E8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200ED7" w:rsidRPr="00DE377A" w14:paraId="2F0A23B4" w14:textId="77777777" w:rsidTr="00D5096A">
        <w:tc>
          <w:tcPr>
            <w:tcW w:w="2830" w:type="dxa"/>
          </w:tcPr>
          <w:p w14:paraId="7B1D20E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PACHE II</w:t>
            </w:r>
          </w:p>
        </w:tc>
        <w:tc>
          <w:tcPr>
            <w:tcW w:w="3180" w:type="dxa"/>
          </w:tcPr>
          <w:p w14:paraId="2784A7E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72AC66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B2B6646" w14:textId="77777777" w:rsidTr="00D5096A">
        <w:tc>
          <w:tcPr>
            <w:tcW w:w="2830" w:type="dxa"/>
          </w:tcPr>
          <w:p w14:paraId="3308726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SOFA</w:t>
            </w:r>
          </w:p>
        </w:tc>
        <w:tc>
          <w:tcPr>
            <w:tcW w:w="3180" w:type="dxa"/>
          </w:tcPr>
          <w:p w14:paraId="6619B43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3241AF9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DC6C801" w14:textId="77777777" w:rsidTr="00D5096A">
        <w:tc>
          <w:tcPr>
            <w:tcW w:w="2830" w:type="dxa"/>
          </w:tcPr>
          <w:p w14:paraId="6AFF5E8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Lactate (baseline)</w:t>
            </w:r>
          </w:p>
        </w:tc>
        <w:tc>
          <w:tcPr>
            <w:tcW w:w="3180" w:type="dxa"/>
          </w:tcPr>
          <w:p w14:paraId="61DA3C6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C4B3F4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F69AE50" w14:textId="77777777" w:rsidTr="00D5096A">
        <w:tc>
          <w:tcPr>
            <w:tcW w:w="2830" w:type="dxa"/>
          </w:tcPr>
          <w:p w14:paraId="0DF39FF7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Heart rate (baseline)</w:t>
            </w:r>
          </w:p>
        </w:tc>
        <w:tc>
          <w:tcPr>
            <w:tcW w:w="3180" w:type="dxa"/>
          </w:tcPr>
          <w:p w14:paraId="564C72C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DDC81B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5D18B821" w14:textId="77777777" w:rsidTr="00D5096A">
        <w:tc>
          <w:tcPr>
            <w:tcW w:w="2830" w:type="dxa"/>
          </w:tcPr>
          <w:p w14:paraId="3451029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MAP (baseline)</w:t>
            </w:r>
          </w:p>
        </w:tc>
        <w:tc>
          <w:tcPr>
            <w:tcW w:w="3180" w:type="dxa"/>
          </w:tcPr>
          <w:p w14:paraId="22DC1D7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7162245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2A36EE60" w14:textId="77777777" w:rsidTr="00D5096A">
        <w:tc>
          <w:tcPr>
            <w:tcW w:w="2830" w:type="dxa"/>
          </w:tcPr>
          <w:p w14:paraId="185CAF8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Creatinine (baseline)</w:t>
            </w:r>
          </w:p>
        </w:tc>
        <w:tc>
          <w:tcPr>
            <w:tcW w:w="3180" w:type="dxa"/>
          </w:tcPr>
          <w:p w14:paraId="36C6398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6D99394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0BA569CE" w14:textId="77777777" w:rsidTr="00D5096A">
        <w:tc>
          <w:tcPr>
            <w:tcW w:w="2830" w:type="dxa"/>
          </w:tcPr>
          <w:p w14:paraId="18639858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KI/renal dysfunction (baseline)</w:t>
            </w:r>
          </w:p>
        </w:tc>
        <w:tc>
          <w:tcPr>
            <w:tcW w:w="3180" w:type="dxa"/>
          </w:tcPr>
          <w:p w14:paraId="3FD815A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5FC4600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7F4EF5BF" w14:textId="77777777" w:rsidTr="00D5096A">
        <w:tc>
          <w:tcPr>
            <w:tcW w:w="2830" w:type="dxa"/>
          </w:tcPr>
          <w:p w14:paraId="63D8B53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sz w:val="20"/>
                <w:szCs w:val="20"/>
              </w:rPr>
            </w:pPr>
            <w:r w:rsidRPr="00DE377A">
              <w:rPr>
                <w:rFonts w:ascii="Calibri" w:hAnsi="Calibri" w:cs="Calibri"/>
                <w:i/>
                <w:sz w:val="20"/>
                <w:szCs w:val="20"/>
              </w:rPr>
              <w:t>Comments</w:t>
            </w:r>
          </w:p>
        </w:tc>
        <w:tc>
          <w:tcPr>
            <w:tcW w:w="6186" w:type="dxa"/>
            <w:gridSpan w:val="2"/>
          </w:tcPr>
          <w:p w14:paraId="0BACCD5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200ED7" w:rsidRPr="00DE377A" w14:paraId="0738EABD" w14:textId="77777777" w:rsidTr="00D5096A">
        <w:tc>
          <w:tcPr>
            <w:tcW w:w="2830" w:type="dxa"/>
          </w:tcPr>
          <w:p w14:paraId="13368A7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Creatinine (maximum)</w:t>
            </w:r>
          </w:p>
        </w:tc>
        <w:tc>
          <w:tcPr>
            <w:tcW w:w="3180" w:type="dxa"/>
          </w:tcPr>
          <w:p w14:paraId="2E6B98AE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70CD18A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47B5FEAE" w14:textId="77777777" w:rsidTr="00D5096A">
        <w:tc>
          <w:tcPr>
            <w:tcW w:w="2830" w:type="dxa"/>
          </w:tcPr>
          <w:p w14:paraId="2D91FD3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Urine output</w:t>
            </w:r>
          </w:p>
        </w:tc>
        <w:tc>
          <w:tcPr>
            <w:tcW w:w="3180" w:type="dxa"/>
          </w:tcPr>
          <w:p w14:paraId="54AB4B4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A73635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04FD0695" w14:textId="77777777" w:rsidTr="00D5096A">
        <w:tc>
          <w:tcPr>
            <w:tcW w:w="2830" w:type="dxa"/>
          </w:tcPr>
          <w:p w14:paraId="2BF8346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KI rate</w:t>
            </w:r>
          </w:p>
        </w:tc>
        <w:tc>
          <w:tcPr>
            <w:tcW w:w="3180" w:type="dxa"/>
          </w:tcPr>
          <w:p w14:paraId="6BFF091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320BAD1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764B4053" w14:textId="77777777" w:rsidTr="00D5096A">
        <w:tc>
          <w:tcPr>
            <w:tcW w:w="2830" w:type="dxa"/>
          </w:tcPr>
          <w:p w14:paraId="79F23BD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KI severity</w:t>
            </w:r>
          </w:p>
        </w:tc>
        <w:tc>
          <w:tcPr>
            <w:tcW w:w="3180" w:type="dxa"/>
          </w:tcPr>
          <w:p w14:paraId="5CEDE23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D0D679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469B2589" w14:textId="77777777" w:rsidTr="00D5096A">
        <w:tc>
          <w:tcPr>
            <w:tcW w:w="2830" w:type="dxa"/>
          </w:tcPr>
          <w:p w14:paraId="3FEFACC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AKI duration</w:t>
            </w:r>
          </w:p>
        </w:tc>
        <w:tc>
          <w:tcPr>
            <w:tcW w:w="3180" w:type="dxa"/>
          </w:tcPr>
          <w:p w14:paraId="68C36B0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BED387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8AA0DB8" w14:textId="77777777" w:rsidTr="00D5096A">
        <w:tc>
          <w:tcPr>
            <w:tcW w:w="2830" w:type="dxa"/>
          </w:tcPr>
          <w:p w14:paraId="48FBD47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RRT rate</w:t>
            </w:r>
          </w:p>
        </w:tc>
        <w:tc>
          <w:tcPr>
            <w:tcW w:w="3180" w:type="dxa"/>
          </w:tcPr>
          <w:p w14:paraId="0013591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14E6CA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208E905D" w14:textId="77777777" w:rsidTr="00D5096A">
        <w:tc>
          <w:tcPr>
            <w:tcW w:w="2830" w:type="dxa"/>
          </w:tcPr>
          <w:p w14:paraId="6EDD19EF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RRT duration</w:t>
            </w:r>
          </w:p>
        </w:tc>
        <w:tc>
          <w:tcPr>
            <w:tcW w:w="3180" w:type="dxa"/>
          </w:tcPr>
          <w:p w14:paraId="3338DD09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7847BD0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13965F4E" w14:textId="77777777" w:rsidTr="00D5096A">
        <w:tc>
          <w:tcPr>
            <w:tcW w:w="2830" w:type="dxa"/>
          </w:tcPr>
          <w:p w14:paraId="1845034C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RRT free days</w:t>
            </w:r>
          </w:p>
        </w:tc>
        <w:tc>
          <w:tcPr>
            <w:tcW w:w="3180" w:type="dxa"/>
          </w:tcPr>
          <w:p w14:paraId="2A9C4756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8698815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A445C72" w14:textId="77777777" w:rsidTr="00D5096A">
        <w:tc>
          <w:tcPr>
            <w:tcW w:w="2830" w:type="dxa"/>
          </w:tcPr>
          <w:p w14:paraId="0AD2E65E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Rate of ESRF</w:t>
            </w:r>
          </w:p>
        </w:tc>
        <w:tc>
          <w:tcPr>
            <w:tcW w:w="3180" w:type="dxa"/>
          </w:tcPr>
          <w:p w14:paraId="57DC4C02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395CDAD8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48193EEE" w14:textId="77777777" w:rsidTr="00D5096A">
        <w:tc>
          <w:tcPr>
            <w:tcW w:w="2830" w:type="dxa"/>
          </w:tcPr>
          <w:p w14:paraId="6B9B624B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MAKE30 rate (&amp; breakdown)</w:t>
            </w:r>
          </w:p>
        </w:tc>
        <w:tc>
          <w:tcPr>
            <w:tcW w:w="3180" w:type="dxa"/>
          </w:tcPr>
          <w:p w14:paraId="4316D22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5D8811A1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38193783" w14:textId="77777777" w:rsidTr="00D5096A">
        <w:tc>
          <w:tcPr>
            <w:tcW w:w="2830" w:type="dxa"/>
          </w:tcPr>
          <w:p w14:paraId="0B900A74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DE377A">
              <w:rPr>
                <w:rFonts w:ascii="Calibri" w:hAnsi="Calibri" w:cs="Calibri"/>
                <w:sz w:val="20"/>
                <w:szCs w:val="20"/>
              </w:rPr>
              <w:t>MAKE90 rate (&amp; breakdown)</w:t>
            </w:r>
          </w:p>
        </w:tc>
        <w:tc>
          <w:tcPr>
            <w:tcW w:w="3180" w:type="dxa"/>
          </w:tcPr>
          <w:p w14:paraId="2FEDBD63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E87501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00ED7" w:rsidRPr="00DE377A" w14:paraId="016D1A14" w14:textId="77777777" w:rsidTr="00D5096A">
        <w:tc>
          <w:tcPr>
            <w:tcW w:w="2830" w:type="dxa"/>
          </w:tcPr>
          <w:p w14:paraId="3A73614D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E377A">
              <w:rPr>
                <w:rFonts w:ascii="Calibri" w:hAnsi="Calibri" w:cs="Calibri"/>
                <w:i/>
                <w:iCs/>
                <w:sz w:val="20"/>
                <w:szCs w:val="20"/>
              </w:rPr>
              <w:t>Comments</w:t>
            </w:r>
          </w:p>
        </w:tc>
        <w:tc>
          <w:tcPr>
            <w:tcW w:w="6186" w:type="dxa"/>
            <w:gridSpan w:val="2"/>
          </w:tcPr>
          <w:p w14:paraId="7768901A" w14:textId="77777777" w:rsidR="00200ED7" w:rsidRPr="00DE377A" w:rsidRDefault="00200ED7" w:rsidP="00D5096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18E22A5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p w14:paraId="5B7BA397" w14:textId="154F0B7F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  <w:r w:rsidRPr="00DE377A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B12122">
        <w:rPr>
          <w:rFonts w:ascii="Calibri" w:hAnsi="Calibri" w:cs="Calibri"/>
          <w:b/>
          <w:bCs/>
          <w:sz w:val="20"/>
          <w:szCs w:val="20"/>
        </w:rPr>
        <w:t>S</w:t>
      </w:r>
      <w:proofErr w:type="gramStart"/>
      <w:r w:rsidRPr="00DE377A">
        <w:rPr>
          <w:rFonts w:ascii="Calibri" w:hAnsi="Calibri" w:cs="Calibri"/>
          <w:b/>
          <w:bCs/>
          <w:sz w:val="20"/>
          <w:szCs w:val="20"/>
        </w:rPr>
        <w:t>4</w:t>
      </w:r>
      <w:r w:rsidRPr="00DE377A">
        <w:rPr>
          <w:rFonts w:ascii="Calibri" w:hAnsi="Calibri" w:cs="Calibri"/>
          <w:sz w:val="20"/>
          <w:szCs w:val="20"/>
        </w:rPr>
        <w:t xml:space="preserve">  Standardised</w:t>
      </w:r>
      <w:proofErr w:type="gramEnd"/>
      <w:r w:rsidRPr="00DE377A">
        <w:rPr>
          <w:rFonts w:ascii="Calibri" w:hAnsi="Calibri" w:cs="Calibri"/>
          <w:sz w:val="20"/>
          <w:szCs w:val="20"/>
        </w:rPr>
        <w:t xml:space="preserve"> data extraction form</w:t>
      </w:r>
    </w:p>
    <w:p w14:paraId="3DAE1C2C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p w14:paraId="54D3E251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  <w:sectPr w:rsidR="00200ED7" w:rsidRPr="00DE377A" w:rsidSect="00B35C17">
          <w:footerReference w:type="default" r:id="rId7"/>
          <w:pgSz w:w="11906" w:h="16838"/>
          <w:pgMar w:top="993" w:right="1440" w:bottom="1134" w:left="1440" w:header="567" w:footer="567" w:gutter="0"/>
          <w:cols w:space="708"/>
          <w:docGrid w:linePitch="360"/>
        </w:sectPr>
      </w:pPr>
    </w:p>
    <w:p w14:paraId="5B667AC1" w14:textId="59CAE49F" w:rsidR="00200ED7" w:rsidRPr="00DE377A" w:rsidRDefault="00200ED7" w:rsidP="00200ED7">
      <w:pPr>
        <w:pStyle w:val="NoSpacing"/>
        <w:rPr>
          <w:rFonts w:ascii="Calibri" w:hAnsi="Calibri" w:cs="Calibri"/>
          <w:b/>
          <w:bCs/>
          <w:sz w:val="20"/>
          <w:szCs w:val="20"/>
        </w:rPr>
      </w:pPr>
    </w:p>
    <w:tbl>
      <w:tblPr>
        <w:tblW w:w="14737" w:type="dxa"/>
        <w:tblInd w:w="-426" w:type="dxa"/>
        <w:tblLook w:val="04A0" w:firstRow="1" w:lastRow="0" w:firstColumn="1" w:lastColumn="0" w:noHBand="0" w:noVBand="1"/>
      </w:tblPr>
      <w:tblGrid>
        <w:gridCol w:w="1560"/>
        <w:gridCol w:w="1837"/>
        <w:gridCol w:w="2186"/>
        <w:gridCol w:w="12"/>
        <w:gridCol w:w="15"/>
        <w:gridCol w:w="675"/>
        <w:gridCol w:w="32"/>
        <w:gridCol w:w="686"/>
        <w:gridCol w:w="12"/>
        <w:gridCol w:w="20"/>
        <w:gridCol w:w="1383"/>
        <w:gridCol w:w="12"/>
        <w:gridCol w:w="20"/>
        <w:gridCol w:w="475"/>
        <w:gridCol w:w="12"/>
        <w:gridCol w:w="20"/>
        <w:gridCol w:w="393"/>
        <w:gridCol w:w="12"/>
        <w:gridCol w:w="20"/>
        <w:gridCol w:w="3087"/>
        <w:gridCol w:w="2268"/>
      </w:tblGrid>
      <w:tr w:rsidR="00200ED7" w:rsidRPr="00DE377A" w14:paraId="1F364CFD" w14:textId="77777777" w:rsidTr="00D5096A">
        <w:trPr>
          <w:trHeight w:val="29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5801E8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F20B1E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(year)</w:t>
            </w:r>
          </w:p>
          <w:p w14:paraId="4456E5D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4BBE53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ign (Centre)</w:t>
            </w:r>
          </w:p>
          <w:p w14:paraId="4755115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58851A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tting</w:t>
            </w:r>
          </w:p>
          <w:p w14:paraId="79B1ACA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039E1A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3792B31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1ED30A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Age</w:t>
            </w:r>
          </w:p>
        </w:tc>
        <w:tc>
          <w:tcPr>
            <w:tcW w:w="1415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370527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pulation</w:t>
            </w:r>
          </w:p>
          <w:p w14:paraId="1718198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2987E1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  <w:p w14:paraId="7F2A836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D00366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  <w:p w14:paraId="2C34C10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EDCE8D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Outcome</w:t>
            </w:r>
          </w:p>
          <w:p w14:paraId="7BDCDFF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388BD3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sion Reason</w:t>
            </w:r>
          </w:p>
          <w:p w14:paraId="0FCF4FD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ED7" w:rsidRPr="00DE377A" w14:paraId="002E4771" w14:textId="77777777" w:rsidTr="00D5096A">
        <w:trPr>
          <w:trHeight w:val="290"/>
        </w:trPr>
        <w:tc>
          <w:tcPr>
            <w:tcW w:w="1560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13438A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anèse</w:t>
            </w:r>
            <w:proofErr w:type="spellEnd"/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4B6D9DE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5)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7508FB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n-label RCT</w:t>
            </w:r>
          </w:p>
          <w:p w14:paraId="78A59BF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86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45D600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nce</w:t>
            </w:r>
          </w:p>
          <w:p w14:paraId="0D3A760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6CE402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  <w:p w14:paraId="017F398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8CF06C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  <w:p w14:paraId="0944ABA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A793DE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0849AE0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DA5836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21AF654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0CDC00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</w:p>
          <w:p w14:paraId="504CC39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BF76CF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 &amp; oxygen delivery/consump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E1B162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7D895083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A77690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u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22052D7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23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BAE73C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T (SC)</w:t>
            </w:r>
          </w:p>
          <w:p w14:paraId="2E9D964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E9A8A9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</w:t>
            </w:r>
          </w:p>
          <w:p w14:paraId="39C2AAA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C1A8C2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  <w:p w14:paraId="217ED3A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98AD60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  <w:p w14:paraId="7E41D05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DE3695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584DC5B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AA6C86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2B63303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73CD60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  <w:p w14:paraId="13EB27D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F64AC3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 &amp; 'renal function'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42F818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30A7B9B1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7E2B97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ussain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6FF0BD4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4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19B14F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T (SC)</w:t>
            </w:r>
          </w:p>
          <w:p w14:paraId="3580AB2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432424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kistan</w:t>
            </w:r>
          </w:p>
          <w:p w14:paraId="37252D3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844F3F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  <w:p w14:paraId="784F57A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6E2086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  <w:p w14:paraId="7869C29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C5C07C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41A267B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E724B0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  <w:p w14:paraId="51B3FF3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152AE0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5BEA521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75B8A7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</w:t>
            </w:r>
          </w:p>
          <w:p w14:paraId="1DDB6A7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591424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6F890DAD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D8B7B5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mden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5B08843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9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0C5EFC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748B7F8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8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6A9262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ypt</w:t>
            </w:r>
          </w:p>
          <w:p w14:paraId="42298F9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F76837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  <w:p w14:paraId="109F91B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4A575D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  <w:p w14:paraId="6AA59B1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E3B4B6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 &amp; burns</w:t>
            </w: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3C8489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6594CBA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8558B9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</w:p>
          <w:p w14:paraId="24D8724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EA5BD0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, biochemistry &amp; urine output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751933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4684E601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7DE933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irov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30C392D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1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9E5B39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ot RCT (SC)</w:t>
            </w:r>
          </w:p>
          <w:p w14:paraId="5C27DED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09C5A9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ssia</w:t>
            </w:r>
          </w:p>
          <w:p w14:paraId="094BF1B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185401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  <w:p w14:paraId="2FF9922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469D79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  <w:p w14:paraId="3B8160E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D6F409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600E471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ECADE0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B</w:t>
            </w:r>
          </w:p>
          <w:p w14:paraId="67B5939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BEC76F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  <w:p w14:paraId="799C39B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95F21D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emodynamic variables, organ function &amp; </w:t>
            </w:r>
            <w:proofErr w:type="gramStart"/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day</w:t>
            </w:r>
            <w:proofErr w:type="gramEnd"/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rtality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1A1C81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762634A0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378862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thur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71C0A06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7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5D6557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T (SC)</w:t>
            </w:r>
          </w:p>
          <w:p w14:paraId="0A99FCD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086986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a</w:t>
            </w:r>
          </w:p>
          <w:p w14:paraId="56928E4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F68025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  <w:p w14:paraId="642FB72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59309D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  <w:p w14:paraId="44EC9A4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3E7593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1D56F23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B961FC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  <w:p w14:paraId="394D4D2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59514A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234520F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E0E20E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</w:t>
            </w:r>
          </w:p>
          <w:p w14:paraId="6F105BA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19A43C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002BBA5A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2BDE57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tel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3A18220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2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ADF2C2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6EAECA4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C)</w:t>
            </w:r>
          </w:p>
        </w:tc>
        <w:tc>
          <w:tcPr>
            <w:tcW w:w="218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29329B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  <w:p w14:paraId="22B4FB9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425D2F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  <w:p w14:paraId="0A1A024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2D717E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  <w:p w14:paraId="30BC707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832D7D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618E90A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54FDF5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</w:p>
          <w:p w14:paraId="5438A8F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CB6A55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25F2728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1211A3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adrenaline requirements</w:t>
            </w:r>
          </w:p>
          <w:p w14:paraId="4DF749A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2D27DA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699D7F4E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898CF2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barra-Estrada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3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94F2D4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3D891AE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FD980B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xico</w:t>
            </w:r>
          </w:p>
          <w:p w14:paraId="662B7E7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D9F657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  <w:p w14:paraId="5705201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AADB8B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  <w:p w14:paraId="75956AC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02E23A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051A323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904D6B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B</w:t>
            </w:r>
          </w:p>
          <w:p w14:paraId="29AF4E2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5558C3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  <w:p w14:paraId="7DF15C0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F64FD1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to shock resolution</w:t>
            </w:r>
          </w:p>
          <w:p w14:paraId="504D64B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41EB89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1D01E2AE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A29C17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tro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0EF065F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21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784D69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n-label RCT</w:t>
            </w:r>
          </w:p>
          <w:p w14:paraId="7E28AC6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8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96BC86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a</w:t>
            </w:r>
          </w:p>
          <w:p w14:paraId="36F5277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5F7AB5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  <w:p w14:paraId="397406E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339F36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  <w:p w14:paraId="513ACF2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82A72E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6F879A7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03D425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</w:p>
          <w:p w14:paraId="0927A4C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0E8581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</w:t>
            </w:r>
          </w:p>
          <w:p w14:paraId="7C87DA8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2D7FA3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, biochemistry &amp; urine output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2A5C84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2D23C99E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C61FA3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rtin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05C9C58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993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8AAF3D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4159D40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8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E28D91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nce∞</w:t>
            </w:r>
          </w:p>
          <w:p w14:paraId="701DA73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CA5C57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  <w:p w14:paraId="3E95859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9334C3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  <w:p w14:paraId="0FFEFF8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49E481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074191D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98406D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  <w:p w14:paraId="5907795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EC6D59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7CFD23F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65AF08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 &amp; oxygen delivery/consumption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9CA9E3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638C14AA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0FA89F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ay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368C95B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999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A58490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37F73AB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8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2941A6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  <w:p w14:paraId="26C6BE4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17EC59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  <w:p w14:paraId="676E3DB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B4280D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  <w:p w14:paraId="1156103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DB848A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11C8C7A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EA00AF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</w:p>
          <w:p w14:paraId="3CD2640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E542B6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  <w:p w14:paraId="2E11AD2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72C03D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</w:t>
            </w:r>
          </w:p>
          <w:p w14:paraId="6E9C06B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2B9F8D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5429EE85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0019F6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mis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294C8CC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2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8C28DA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5AC04EA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8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E971FF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key∞</w:t>
            </w:r>
          </w:p>
          <w:p w14:paraId="26B2D7E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612364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  <w:p w14:paraId="73B813F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7E28E9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  <w:p w14:paraId="498643E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EE7BC2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5B2ADA3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602885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B</w:t>
            </w:r>
          </w:p>
          <w:p w14:paraId="7A34231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D33859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  <w:p w14:paraId="7C9805E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F2692C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a cytokine concentrations</w:t>
            </w:r>
          </w:p>
          <w:p w14:paraId="35D8E66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D0CEE9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4DE41303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7B0521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ain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7249F3C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0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A1AE93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T (SC)</w:t>
            </w:r>
          </w:p>
          <w:p w14:paraId="1571086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C5BCD6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a∞</w:t>
            </w:r>
          </w:p>
          <w:p w14:paraId="58E2CF0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02D937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  <w:p w14:paraId="3F7E239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528A4B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  <w:p w14:paraId="6343A4D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516E9C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4B142B5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FCEDE6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1E37DC2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006AFB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</w:t>
            </w:r>
          </w:p>
          <w:p w14:paraId="7B900BF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028190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 &amp; oxygen delivery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D55567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48948B84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1BA420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ussell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21836AD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7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9A5CC2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7897155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C)</w:t>
            </w: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71B9F5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stern Europe</w:t>
            </w:r>
          </w:p>
          <w:p w14:paraId="59BDF2D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amp; North America</w:t>
            </w: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719776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  <w:p w14:paraId="5706495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7394F4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  <w:p w14:paraId="5CA400A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AB9218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4B47968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46771A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  <w:p w14:paraId="5F7F994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D28774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  <w:p w14:paraId="547414D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4504B3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dynamic variables and noradrenaline requirements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762E91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usable renal measures</w:t>
            </w:r>
          </w:p>
        </w:tc>
      </w:tr>
      <w:tr w:rsidR="00200ED7" w:rsidRPr="00DE377A" w14:paraId="34040ADD" w14:textId="77777777" w:rsidTr="00D5096A">
        <w:trPr>
          <w:trHeight w:val="290"/>
        </w:trPr>
        <w:tc>
          <w:tcPr>
            <w:tcW w:w="1560" w:type="dxa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5B92C5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 Backer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2BE6898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0)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635DE6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T (MC)</w:t>
            </w:r>
          </w:p>
          <w:p w14:paraId="1BA2B6C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C4B504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stern Europe</w:t>
            </w:r>
          </w:p>
          <w:p w14:paraId="0052A48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D7EC3D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4*</w:t>
            </w:r>
          </w:p>
          <w:p w14:paraId="032C893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E98F75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†</w:t>
            </w:r>
          </w:p>
          <w:p w14:paraId="2D55C82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EED7C0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shock</w:t>
            </w:r>
          </w:p>
          <w:p w14:paraId="07BCFBC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813E13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  <w:p w14:paraId="2DB34E8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2D935C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71F1538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21F723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-day mortality</w:t>
            </w:r>
          </w:p>
          <w:p w14:paraId="1B6E472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0AD925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shock population</w:t>
            </w:r>
          </w:p>
          <w:p w14:paraId="4DD308C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ED7" w:rsidRPr="00DE377A" w14:paraId="3A0662F6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1A219AF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hanna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16422DE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7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03E6BCC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45E5B07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C)</w:t>
            </w: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17AF43E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h America, Europe</w:t>
            </w:r>
          </w:p>
          <w:p w14:paraId="39CC049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amp; Australasia</w:t>
            </w: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62D9571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9*</w:t>
            </w:r>
          </w:p>
          <w:p w14:paraId="46EE202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3855925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†</w:t>
            </w:r>
          </w:p>
          <w:p w14:paraId="45DB5F8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0BECB50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odilatory shock</w:t>
            </w: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12E9B87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  <w:p w14:paraId="2B568EC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32B0A1E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  <w:p w14:paraId="3D3F7EB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47EE33D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P response at 3 hrs</w:t>
            </w:r>
          </w:p>
          <w:p w14:paraId="1847796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</w:tcBorders>
            <w:noWrap/>
            <w:vAlign w:val="bottom"/>
            <w:hideMark/>
          </w:tcPr>
          <w:p w14:paraId="0909240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shock population</w:t>
            </w:r>
          </w:p>
          <w:p w14:paraId="3EB828E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ED7" w:rsidRPr="00DE377A" w14:paraId="0E435B62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20F5BE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Tumlin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42463D6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8)</w:t>
            </w:r>
          </w:p>
        </w:tc>
        <w:tc>
          <w:tcPr>
            <w:tcW w:w="4050" w:type="dxa"/>
            <w:gridSpan w:val="4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BAF96DB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</w:pPr>
            <w:r w:rsidRPr="00656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Post-hoc analysis</w:t>
            </w:r>
          </w:p>
          <w:p w14:paraId="3A3B06A2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</w:pPr>
            <w:r w:rsidRPr="00656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 xml:space="preserve">(Khanna </w:t>
            </w:r>
            <w:r w:rsidRPr="00656C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et al</w:t>
            </w:r>
            <w:r w:rsidRPr="00656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)</w:t>
            </w:r>
          </w:p>
        </w:tc>
        <w:tc>
          <w:tcPr>
            <w:tcW w:w="7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57A3BBD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718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D526EB1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E6D5C83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482C9C1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882EBD9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308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19EAB8A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F27A07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ly excluded study population</w:t>
            </w:r>
          </w:p>
        </w:tc>
      </w:tr>
      <w:tr w:rsidR="00200ED7" w:rsidRPr="00DE377A" w14:paraId="21D29D7F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9157EE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Zarbock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58B1C4D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23)</w:t>
            </w:r>
          </w:p>
        </w:tc>
        <w:tc>
          <w:tcPr>
            <w:tcW w:w="4050" w:type="dxa"/>
            <w:gridSpan w:val="4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6D89DE2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</w:pPr>
            <w:r w:rsidRPr="00656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Post-hoc analysis</w:t>
            </w:r>
          </w:p>
          <w:p w14:paraId="2F2DA8AA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</w:pPr>
            <w:r w:rsidRPr="00656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 xml:space="preserve">(Khanna </w:t>
            </w:r>
            <w:r w:rsidRPr="00656C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et al</w:t>
            </w:r>
            <w:r w:rsidRPr="00656C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)</w:t>
            </w:r>
          </w:p>
        </w:tc>
        <w:tc>
          <w:tcPr>
            <w:tcW w:w="7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5AC5921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718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FE3F286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6DBC69D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85F36E5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7C9E26E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308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7007DBC" w14:textId="77777777" w:rsidR="00200ED7" w:rsidRPr="00656C9F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nl-NL"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8E4851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ly excluded study population</w:t>
            </w:r>
          </w:p>
        </w:tc>
      </w:tr>
      <w:tr w:rsidR="00200ED7" w:rsidRPr="00DE377A" w14:paraId="3834FFEE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7F0D85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yburgh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5DA78AB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8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F809E6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0449200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C)</w:t>
            </w: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45D400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  <w:p w14:paraId="086CE29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43E9E1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*</w:t>
            </w:r>
          </w:p>
          <w:p w14:paraId="0143B84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E00CF5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†</w:t>
            </w:r>
          </w:p>
          <w:p w14:paraId="201FE14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212328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shock</w:t>
            </w: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◊</w:t>
            </w:r>
          </w:p>
          <w:p w14:paraId="0F28488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7744EF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r</w:t>
            </w:r>
            <w:proofErr w:type="spellEnd"/>
          </w:p>
          <w:p w14:paraId="640509C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0548BB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3680D60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79FAFA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to achieving target MAP off vasopressors</w:t>
            </w: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42141E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renal outcomes</w:t>
            </w:r>
          </w:p>
          <w:p w14:paraId="5AE9036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ED7" w:rsidRPr="00DE377A" w14:paraId="3F3A2FAC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644B220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mmond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31664FB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8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D0C4CF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n-label trial (SC)</w:t>
            </w:r>
          </w:p>
        </w:tc>
        <w:tc>
          <w:tcPr>
            <w:tcW w:w="21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1BF239E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  <w:p w14:paraId="36A47BB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F2B97D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  <w:p w14:paraId="266CE3F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A71E11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  <w:p w14:paraId="3DD59E0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471B53F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7E7229F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CC1AC4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  <w:p w14:paraId="2CFAB97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9AAFC4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</w:p>
          <w:p w14:paraId="1F9DF489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9BAE81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to achieve MAP</w:t>
            </w:r>
          </w:p>
          <w:p w14:paraId="6266764C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FD5277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rong study type</w:t>
            </w:r>
          </w:p>
          <w:p w14:paraId="7F56C7C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ED7" w:rsidRPr="00DE377A" w14:paraId="6EBD7961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643BD5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moelz</w:t>
            </w:r>
            <w:proofErr w:type="spellEnd"/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</w:t>
            </w: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</w:p>
          <w:p w14:paraId="5FC4777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06)</w:t>
            </w:r>
          </w:p>
        </w:tc>
        <w:tc>
          <w:tcPr>
            <w:tcW w:w="183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F290D6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uble-blinded RCT</w:t>
            </w:r>
          </w:p>
          <w:p w14:paraId="34F38F6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C)</w:t>
            </w:r>
          </w:p>
        </w:tc>
        <w:tc>
          <w:tcPr>
            <w:tcW w:w="218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ED0D5E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any∞</w:t>
            </w:r>
          </w:p>
          <w:p w14:paraId="2CAAF24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2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51E900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  <w:p w14:paraId="708903E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367DC88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  <w:p w14:paraId="528433F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34CB179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ic shock</w:t>
            </w:r>
          </w:p>
          <w:p w14:paraId="6E5431C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2F057A4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</w:t>
            </w:r>
          </w:p>
          <w:p w14:paraId="0031B704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0E46BC2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  <w:p w14:paraId="4AAD7B70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7C655A45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noWrap/>
            <w:vAlign w:val="bottom"/>
            <w:hideMark/>
          </w:tcPr>
          <w:p w14:paraId="574512A2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rong intervention</w:t>
            </w:r>
          </w:p>
          <w:p w14:paraId="0FE8BD9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ED7" w:rsidRPr="00DE377A" w14:paraId="2AD7049A" w14:textId="77777777" w:rsidTr="00D5096A">
        <w:trPr>
          <w:trHeight w:val="290"/>
        </w:trPr>
        <w:tc>
          <w:tcPr>
            <w:tcW w:w="1560" w:type="dxa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75E67B4A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ordon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</w:p>
          <w:p w14:paraId="2614CC3B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10)</w:t>
            </w:r>
          </w:p>
        </w:tc>
        <w:tc>
          <w:tcPr>
            <w:tcW w:w="4050" w:type="dxa"/>
            <w:gridSpan w:val="4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06EBC123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-hoc analysis</w:t>
            </w:r>
          </w:p>
          <w:p w14:paraId="1D5D1D0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Russel </w:t>
            </w:r>
            <w:r w:rsidRPr="00DE37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</w:t>
            </w: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7" w:type="dxa"/>
            <w:gridSpan w:val="2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1830648D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gridSpan w:val="3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138E2D1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gridSpan w:val="3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5065C511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3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6B460FF7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3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79DF5B0E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7" w:type="dxa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08B530AF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6" w:space="0" w:color="BFBFBF" w:themeColor="background1" w:themeShade="BF"/>
              <w:bottom w:val="single" w:sz="12" w:space="0" w:color="auto"/>
            </w:tcBorders>
            <w:noWrap/>
            <w:vAlign w:val="bottom"/>
            <w:hideMark/>
          </w:tcPr>
          <w:p w14:paraId="2A196226" w14:textId="77777777" w:rsidR="00200ED7" w:rsidRPr="00DE377A" w:rsidRDefault="00200ED7" w:rsidP="00D50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3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population already captured</w:t>
            </w:r>
          </w:p>
        </w:tc>
      </w:tr>
    </w:tbl>
    <w:p w14:paraId="15D855A6" w14:textId="77777777" w:rsidR="00200ED7" w:rsidRPr="00DE377A" w:rsidRDefault="00200ED7" w:rsidP="00200ED7">
      <w:pPr>
        <w:pStyle w:val="NoSpacing"/>
        <w:rPr>
          <w:rFonts w:ascii="Calibri" w:hAnsi="Calibri" w:cs="Calibri"/>
          <w:i/>
          <w:iCs/>
          <w:sz w:val="20"/>
          <w:szCs w:val="20"/>
        </w:rPr>
      </w:pPr>
      <w:r w:rsidRPr="00DE377A">
        <w:rPr>
          <w:rFonts w:ascii="Calibri" w:hAnsi="Calibri" w:cs="Calibri"/>
          <w:i/>
          <w:iCs/>
          <w:sz w:val="20"/>
          <w:szCs w:val="20"/>
        </w:rPr>
        <w:t xml:space="preserve">∞ Assumed location based on author affiliations.  * Septic shock sample size (extracted from overall study population).  † Total study shock population.  </w:t>
      </w:r>
      <w:r w:rsidRPr="00DE377A">
        <w:rPr>
          <w:rFonts w:ascii="Calibri" w:hAnsi="Calibri" w:cs="Calibri"/>
          <w:i/>
          <w:iCs/>
          <w:sz w:val="20"/>
          <w:szCs w:val="20"/>
          <w:vertAlign w:val="superscript"/>
        </w:rPr>
        <w:t>◊</w:t>
      </w:r>
      <w:r w:rsidRPr="00DE377A">
        <w:rPr>
          <w:rFonts w:ascii="Calibri" w:hAnsi="Calibri" w:cs="Calibri"/>
          <w:i/>
          <w:iCs/>
          <w:sz w:val="20"/>
          <w:szCs w:val="20"/>
        </w:rPr>
        <w:t xml:space="preserve"> Septic shock subpopulation analysed separately.</w:t>
      </w:r>
    </w:p>
    <w:p w14:paraId="275A82A5" w14:textId="77777777" w:rsidR="00200ED7" w:rsidRPr="00DE377A" w:rsidRDefault="00200ED7" w:rsidP="00EC69AB">
      <w:pPr>
        <w:pStyle w:val="NoSpacing"/>
        <w:jc w:val="both"/>
        <w:rPr>
          <w:rFonts w:ascii="Calibri" w:hAnsi="Calibri" w:cs="Calibri"/>
          <w:sz w:val="20"/>
          <w:szCs w:val="20"/>
        </w:rPr>
      </w:pPr>
    </w:p>
    <w:p w14:paraId="3E2C6BAE" w14:textId="1478C5C8" w:rsidR="00200ED7" w:rsidRPr="00DE377A" w:rsidRDefault="00200ED7" w:rsidP="00EC69AB">
      <w:pPr>
        <w:pStyle w:val="ListParagraph"/>
        <w:ind w:left="0"/>
        <w:jc w:val="both"/>
        <w:rPr>
          <w:rFonts w:ascii="Calibri" w:hAnsi="Calibri" w:cs="Calibri"/>
          <w:sz w:val="20"/>
          <w:szCs w:val="20"/>
        </w:rPr>
        <w:sectPr w:rsidR="00200ED7" w:rsidRPr="00DE377A" w:rsidSect="00200ED7">
          <w:pgSz w:w="16838" w:h="11906" w:orient="landscape"/>
          <w:pgMar w:top="1440" w:right="993" w:bottom="993" w:left="1440" w:header="708" w:footer="708" w:gutter="0"/>
          <w:cols w:space="708"/>
          <w:docGrid w:linePitch="360"/>
        </w:sectPr>
      </w:pPr>
      <w:r w:rsidRPr="00DE377A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B12122">
        <w:rPr>
          <w:rFonts w:ascii="Calibri" w:hAnsi="Calibri" w:cs="Calibri"/>
          <w:b/>
          <w:bCs/>
          <w:sz w:val="20"/>
          <w:szCs w:val="20"/>
        </w:rPr>
        <w:t>S</w:t>
      </w:r>
      <w:proofErr w:type="gramStart"/>
      <w:r w:rsidRPr="00DE377A">
        <w:rPr>
          <w:rFonts w:ascii="Calibri" w:hAnsi="Calibri" w:cs="Calibri"/>
          <w:b/>
          <w:bCs/>
          <w:sz w:val="20"/>
          <w:szCs w:val="20"/>
        </w:rPr>
        <w:t>5</w:t>
      </w:r>
      <w:r w:rsidRPr="00DE377A">
        <w:rPr>
          <w:rFonts w:ascii="Calibri" w:hAnsi="Calibri" w:cs="Calibri"/>
          <w:sz w:val="20"/>
          <w:szCs w:val="20"/>
        </w:rPr>
        <w:t xml:space="preserve">  Excluded</w:t>
      </w:r>
      <w:proofErr w:type="gramEnd"/>
      <w:r w:rsidRPr="00DE377A">
        <w:rPr>
          <w:rFonts w:ascii="Calibri" w:hAnsi="Calibri" w:cs="Calibri"/>
          <w:sz w:val="20"/>
          <w:szCs w:val="20"/>
        </w:rPr>
        <w:t xml:space="preserve"> study characteristics and exclusion rationale.  RCT = Randomised controlled trial, SC = single centre, MC = multi centre, n = number of participants, I = intervention, C = comparator, N = noradrenaline, T = </w:t>
      </w:r>
      <w:proofErr w:type="spellStart"/>
      <w:r w:rsidRPr="00DE377A">
        <w:rPr>
          <w:rFonts w:ascii="Calibri" w:hAnsi="Calibri" w:cs="Calibri"/>
          <w:sz w:val="20"/>
          <w:szCs w:val="20"/>
        </w:rPr>
        <w:t>terlipressin</w:t>
      </w:r>
      <w:proofErr w:type="spellEnd"/>
      <w:r w:rsidRPr="00DE377A">
        <w:rPr>
          <w:rFonts w:ascii="Calibri" w:hAnsi="Calibri" w:cs="Calibri"/>
          <w:sz w:val="20"/>
          <w:szCs w:val="20"/>
        </w:rPr>
        <w:t xml:space="preserve">, D = dopamine, P = placebo, V = vasopressin, MB = methylene blue, Ph = phenylephrine, S = selepressin, A = angiotensin II, </w:t>
      </w:r>
      <w:proofErr w:type="spellStart"/>
      <w:r w:rsidRPr="00DE377A">
        <w:rPr>
          <w:rFonts w:ascii="Calibri" w:hAnsi="Calibri" w:cs="Calibri"/>
          <w:sz w:val="20"/>
          <w:szCs w:val="20"/>
        </w:rPr>
        <w:t>Adr</w:t>
      </w:r>
      <w:proofErr w:type="spellEnd"/>
      <w:r w:rsidRPr="00DE377A">
        <w:rPr>
          <w:rFonts w:ascii="Calibri" w:hAnsi="Calibri" w:cs="Calibri"/>
          <w:sz w:val="20"/>
          <w:szCs w:val="20"/>
        </w:rPr>
        <w:t xml:space="preserve"> = adrenaline, Do = Dopexamine.</w:t>
      </w:r>
    </w:p>
    <w:p w14:paraId="0071CC5B" w14:textId="77777777" w:rsidR="00200ED7" w:rsidRPr="00DE377A" w:rsidRDefault="00200ED7" w:rsidP="00200ED7">
      <w:pPr>
        <w:pStyle w:val="NoSpacing"/>
        <w:rPr>
          <w:rFonts w:ascii="Calibri" w:hAnsi="Calibri" w:cs="Calibri"/>
          <w:sz w:val="20"/>
          <w:szCs w:val="20"/>
        </w:rPr>
      </w:pPr>
    </w:p>
    <w:p w14:paraId="22FAF1B7" w14:textId="77777777" w:rsidR="00200ED7" w:rsidRDefault="00200ED7"/>
    <w:sectPr w:rsidR="00200ED7" w:rsidSect="00200ED7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2C73E" w14:textId="77777777" w:rsidR="00C306B0" w:rsidRPr="00DE377A" w:rsidRDefault="00C306B0" w:rsidP="00B35C17">
      <w:pPr>
        <w:spacing w:after="0" w:line="240" w:lineRule="auto"/>
      </w:pPr>
      <w:r w:rsidRPr="00DE377A">
        <w:separator/>
      </w:r>
    </w:p>
  </w:endnote>
  <w:endnote w:type="continuationSeparator" w:id="0">
    <w:p w14:paraId="0935CAD6" w14:textId="77777777" w:rsidR="00C306B0" w:rsidRPr="00DE377A" w:rsidRDefault="00C306B0" w:rsidP="00B35C17">
      <w:pPr>
        <w:spacing w:after="0" w:line="240" w:lineRule="auto"/>
      </w:pPr>
      <w:r w:rsidRPr="00DE377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6340197"/>
      <w:docPartObj>
        <w:docPartGallery w:val="Page Numbers (Bottom of Page)"/>
        <w:docPartUnique/>
      </w:docPartObj>
    </w:sdtPr>
    <w:sdtContent>
      <w:p w14:paraId="133944E8" w14:textId="44AD4D55" w:rsidR="00B35C17" w:rsidRPr="00DE377A" w:rsidRDefault="00B35C17">
        <w:pPr>
          <w:pStyle w:val="Footer"/>
          <w:jc w:val="right"/>
        </w:pPr>
        <w:r w:rsidRPr="00DE377A">
          <w:fldChar w:fldCharType="begin"/>
        </w:r>
        <w:r w:rsidRPr="00DE377A">
          <w:instrText xml:space="preserve"> PAGE   \* MERGEFORMAT </w:instrText>
        </w:r>
        <w:r w:rsidRPr="00DE377A">
          <w:fldChar w:fldCharType="separate"/>
        </w:r>
        <w:r w:rsidRPr="00DE377A">
          <w:t>2</w:t>
        </w:r>
        <w:r w:rsidRPr="00DE377A">
          <w:fldChar w:fldCharType="end"/>
        </w:r>
      </w:p>
    </w:sdtContent>
  </w:sdt>
  <w:p w14:paraId="66D9B307" w14:textId="77777777" w:rsidR="00B35C17" w:rsidRPr="00DE377A" w:rsidRDefault="00B35C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02182" w14:textId="77777777" w:rsidR="00C306B0" w:rsidRPr="00DE377A" w:rsidRDefault="00C306B0" w:rsidP="00B35C17">
      <w:pPr>
        <w:spacing w:after="0" w:line="240" w:lineRule="auto"/>
      </w:pPr>
      <w:r w:rsidRPr="00DE377A">
        <w:separator/>
      </w:r>
    </w:p>
  </w:footnote>
  <w:footnote w:type="continuationSeparator" w:id="0">
    <w:p w14:paraId="18C44C1E" w14:textId="77777777" w:rsidR="00C306B0" w:rsidRPr="00DE377A" w:rsidRDefault="00C306B0" w:rsidP="00B35C17">
      <w:pPr>
        <w:spacing w:after="0" w:line="240" w:lineRule="auto"/>
      </w:pPr>
      <w:r w:rsidRPr="00DE377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530DCF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26E92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27CCE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82AA7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24C15C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4AC5FB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2829C1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94B61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2A20E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ECD7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D62C56"/>
    <w:multiLevelType w:val="hybridMultilevel"/>
    <w:tmpl w:val="C0B45BC4"/>
    <w:lvl w:ilvl="0" w:tplc="C0645D24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962B71"/>
    <w:multiLevelType w:val="hybridMultilevel"/>
    <w:tmpl w:val="A530B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7397915">
    <w:abstractNumId w:val="0"/>
  </w:num>
  <w:num w:numId="2" w16cid:durableId="773475393">
    <w:abstractNumId w:val="1"/>
  </w:num>
  <w:num w:numId="3" w16cid:durableId="1705406096">
    <w:abstractNumId w:val="2"/>
  </w:num>
  <w:num w:numId="4" w16cid:durableId="1016344223">
    <w:abstractNumId w:val="3"/>
  </w:num>
  <w:num w:numId="5" w16cid:durableId="1393236186">
    <w:abstractNumId w:val="4"/>
  </w:num>
  <w:num w:numId="6" w16cid:durableId="1793403508">
    <w:abstractNumId w:val="5"/>
  </w:num>
  <w:num w:numId="7" w16cid:durableId="612177508">
    <w:abstractNumId w:val="6"/>
  </w:num>
  <w:num w:numId="8" w16cid:durableId="251134165">
    <w:abstractNumId w:val="7"/>
  </w:num>
  <w:num w:numId="9" w16cid:durableId="330718061">
    <w:abstractNumId w:val="8"/>
  </w:num>
  <w:num w:numId="10" w16cid:durableId="862789174">
    <w:abstractNumId w:val="9"/>
  </w:num>
  <w:num w:numId="11" w16cid:durableId="749892622">
    <w:abstractNumId w:val="10"/>
  </w:num>
  <w:num w:numId="12" w16cid:durableId="4115068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D7"/>
    <w:rsid w:val="00171E65"/>
    <w:rsid w:val="00196BD3"/>
    <w:rsid w:val="001B4A9F"/>
    <w:rsid w:val="001E5F34"/>
    <w:rsid w:val="00200ED7"/>
    <w:rsid w:val="002B0949"/>
    <w:rsid w:val="0047222C"/>
    <w:rsid w:val="004D5CA9"/>
    <w:rsid w:val="005E09CC"/>
    <w:rsid w:val="00637273"/>
    <w:rsid w:val="00656C9F"/>
    <w:rsid w:val="006641E6"/>
    <w:rsid w:val="007B7C8B"/>
    <w:rsid w:val="0084595D"/>
    <w:rsid w:val="008C21DE"/>
    <w:rsid w:val="009910ED"/>
    <w:rsid w:val="00994C03"/>
    <w:rsid w:val="00A80BB5"/>
    <w:rsid w:val="00A85A14"/>
    <w:rsid w:val="00B12122"/>
    <w:rsid w:val="00B35C17"/>
    <w:rsid w:val="00B75240"/>
    <w:rsid w:val="00C306B0"/>
    <w:rsid w:val="00CE1859"/>
    <w:rsid w:val="00DE377A"/>
    <w:rsid w:val="00EB3342"/>
    <w:rsid w:val="00EC69AB"/>
    <w:rsid w:val="00F32A0F"/>
    <w:rsid w:val="00F55FDE"/>
    <w:rsid w:val="00FF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0E0ED"/>
  <w15:chartTrackingRefBased/>
  <w15:docId w15:val="{669D693E-827D-4F92-ADEF-E2AA7B38B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D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0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0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0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ED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00ED7"/>
    <w:pPr>
      <w:spacing w:after="0" w:line="240" w:lineRule="auto"/>
    </w:pPr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00ED7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200ED7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200ED7"/>
    <w:pPr>
      <w:tabs>
        <w:tab w:val="left" w:pos="454"/>
      </w:tabs>
      <w:spacing w:after="0"/>
      <w:ind w:left="454" w:hanging="454"/>
    </w:pPr>
  </w:style>
  <w:style w:type="character" w:customStyle="1" w:styleId="CitaviBibliographyEntryChar">
    <w:name w:val="Citavi Bibliography Entry Char"/>
    <w:basedOn w:val="NoSpacingChar"/>
    <w:link w:val="CitaviBibliographyEntry"/>
    <w:uiPriority w:val="99"/>
    <w:rsid w:val="00200ED7"/>
    <w:rPr>
      <w:sz w:val="22"/>
      <w:szCs w:val="22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200ED7"/>
    <w:pPr>
      <w:spacing w:before="240" w:after="0"/>
    </w:pPr>
    <w:rPr>
      <w:sz w:val="32"/>
      <w:szCs w:val="32"/>
    </w:rPr>
  </w:style>
  <w:style w:type="character" w:customStyle="1" w:styleId="CitaviBibliographyHeadingChar">
    <w:name w:val="Citavi Bibliography Heading Char"/>
    <w:basedOn w:val="NoSpacingChar"/>
    <w:link w:val="CitaviBibliographyHeading"/>
    <w:uiPriority w:val="99"/>
    <w:rsid w:val="00200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200ED7"/>
    <w:pPr>
      <w:spacing w:before="40" w:after="0"/>
    </w:pPr>
    <w:rPr>
      <w:sz w:val="26"/>
      <w:szCs w:val="26"/>
    </w:rPr>
  </w:style>
  <w:style w:type="character" w:customStyle="1" w:styleId="CitaviChapterBibliographyHeadingChar">
    <w:name w:val="Citavi Chapter Bibliography Heading Char"/>
    <w:basedOn w:val="NoSpacingChar"/>
    <w:link w:val="CitaviChapterBibliographyHeading"/>
    <w:uiPriority w:val="99"/>
    <w:rsid w:val="00200ED7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200ED7"/>
    <w:pPr>
      <w:spacing w:before="40" w:after="0"/>
      <w:outlineLvl w:val="9"/>
    </w:pPr>
    <w:rPr>
      <w:sz w:val="26"/>
      <w:szCs w:val="26"/>
      <w:lang w:val="en-US"/>
    </w:rPr>
  </w:style>
  <w:style w:type="character" w:customStyle="1" w:styleId="CitaviBibliographySubheading1Char">
    <w:name w:val="Citavi Bibliography Subheading 1 Char"/>
    <w:basedOn w:val="NoSpacingChar"/>
    <w:link w:val="CitaviBibliographySubheading1"/>
    <w:uiPriority w:val="99"/>
    <w:rsid w:val="00200ED7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200ED7"/>
    <w:pPr>
      <w:spacing w:before="40" w:after="0"/>
      <w:outlineLvl w:val="9"/>
    </w:pPr>
    <w:rPr>
      <w:rFonts w:asciiTheme="majorHAnsi" w:hAnsiTheme="majorHAnsi"/>
      <w:color w:val="0A2F40" w:themeColor="accent1" w:themeShade="7F"/>
      <w:sz w:val="22"/>
      <w:szCs w:val="22"/>
      <w:lang w:val="en-US"/>
    </w:rPr>
  </w:style>
  <w:style w:type="character" w:customStyle="1" w:styleId="CitaviBibliographySubheading2Char">
    <w:name w:val="Citavi Bibliography Subheading 2 Char"/>
    <w:basedOn w:val="NoSpacingChar"/>
    <w:link w:val="CitaviBibliographySubheading2"/>
    <w:uiPriority w:val="99"/>
    <w:rsid w:val="00200ED7"/>
    <w:rPr>
      <w:rFonts w:asciiTheme="majorHAnsi" w:eastAsiaTheme="majorEastAsia" w:hAnsiTheme="majorHAnsi" w:cstheme="majorBidi"/>
      <w:color w:val="0A2F40" w:themeColor="accent1" w:themeShade="7F"/>
      <w:sz w:val="22"/>
      <w:szCs w:val="22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200ED7"/>
    <w:pPr>
      <w:spacing w:before="40" w:after="0"/>
      <w:outlineLvl w:val="9"/>
    </w:pPr>
    <w:rPr>
      <w:rFonts w:asciiTheme="majorHAnsi" w:hAnsiTheme="majorHAnsi"/>
      <w:lang w:val="en-US"/>
    </w:rPr>
  </w:style>
  <w:style w:type="character" w:customStyle="1" w:styleId="CitaviBibliographySubheading3Char">
    <w:name w:val="Citavi Bibliography Subheading 3 Char"/>
    <w:basedOn w:val="NoSpacingChar"/>
    <w:link w:val="CitaviBibliographySubheading3"/>
    <w:uiPriority w:val="99"/>
    <w:rsid w:val="00200ED7"/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200ED7"/>
    <w:pPr>
      <w:spacing w:before="40" w:after="0"/>
      <w:outlineLvl w:val="9"/>
    </w:pPr>
    <w:rPr>
      <w:rFonts w:asciiTheme="majorHAnsi" w:hAnsiTheme="majorHAnsi"/>
      <w:lang w:val="en-US"/>
    </w:rPr>
  </w:style>
  <w:style w:type="character" w:customStyle="1" w:styleId="CitaviBibliographySubheading4Char">
    <w:name w:val="Citavi Bibliography Subheading 4 Char"/>
    <w:basedOn w:val="NoSpacingChar"/>
    <w:link w:val="CitaviBibliographySubheading4"/>
    <w:uiPriority w:val="99"/>
    <w:rsid w:val="00200ED7"/>
    <w:rPr>
      <w:rFonts w:asciiTheme="majorHAnsi" w:eastAsiaTheme="majorEastAsia" w:hAnsiTheme="majorHAnsi" w:cstheme="majorBidi"/>
      <w:color w:val="0F4761" w:themeColor="accent1" w:themeShade="BF"/>
      <w:sz w:val="22"/>
      <w:szCs w:val="22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200ED7"/>
    <w:pPr>
      <w:outlineLvl w:val="9"/>
    </w:pPr>
    <w:rPr>
      <w:rFonts w:asciiTheme="majorHAnsi" w:hAnsiTheme="majorHAnsi"/>
      <w:i w:val="0"/>
      <w:iCs w:val="0"/>
      <w:color w:val="0A2F40" w:themeColor="accent1" w:themeShade="7F"/>
      <w:lang w:val="en-US"/>
    </w:rPr>
  </w:style>
  <w:style w:type="character" w:customStyle="1" w:styleId="CitaviBibliographySubheading5Char">
    <w:name w:val="Citavi Bibliography Subheading 5 Char"/>
    <w:basedOn w:val="NoSpacingChar"/>
    <w:link w:val="CitaviBibliographySubheading5"/>
    <w:uiPriority w:val="99"/>
    <w:rsid w:val="00200ED7"/>
    <w:rPr>
      <w:rFonts w:asciiTheme="majorHAnsi" w:eastAsiaTheme="majorEastAsia" w:hAnsiTheme="majorHAnsi" w:cstheme="majorBidi"/>
      <w:color w:val="0A2F40" w:themeColor="accent1" w:themeShade="7F"/>
      <w:sz w:val="22"/>
      <w:szCs w:val="22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200ED7"/>
    <w:pPr>
      <w:outlineLvl w:val="9"/>
    </w:pPr>
    <w:rPr>
      <w:rFonts w:asciiTheme="majorHAnsi" w:hAnsiTheme="majorHAnsi"/>
      <w:i/>
      <w:iCs/>
      <w:color w:val="0A2F40" w:themeColor="accent1" w:themeShade="7F"/>
      <w:lang w:val="en-US"/>
    </w:rPr>
  </w:style>
  <w:style w:type="character" w:customStyle="1" w:styleId="CitaviBibliographySubheading6Char">
    <w:name w:val="Citavi Bibliography Subheading 6 Char"/>
    <w:basedOn w:val="NoSpacingChar"/>
    <w:link w:val="CitaviBibliographySubheading6"/>
    <w:uiPriority w:val="99"/>
    <w:rsid w:val="00200ED7"/>
    <w:rPr>
      <w:rFonts w:asciiTheme="majorHAnsi" w:eastAsiaTheme="majorEastAsia" w:hAnsiTheme="majorHAnsi" w:cstheme="majorBidi"/>
      <w:i/>
      <w:iCs/>
      <w:color w:val="0A2F40" w:themeColor="accent1" w:themeShade="7F"/>
      <w:sz w:val="22"/>
      <w:szCs w:val="22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200ED7"/>
    <w:pPr>
      <w:spacing w:before="40"/>
      <w:outlineLvl w:val="9"/>
    </w:pPr>
    <w:rPr>
      <w:rFonts w:asciiTheme="majorHAnsi" w:hAnsiTheme="majorHAnsi"/>
      <w:i w:val="0"/>
      <w:iCs w:val="0"/>
      <w:sz w:val="21"/>
      <w:szCs w:val="21"/>
      <w:lang w:val="en-US"/>
    </w:rPr>
  </w:style>
  <w:style w:type="character" w:customStyle="1" w:styleId="CitaviBibliographySubheading7Char">
    <w:name w:val="Citavi Bibliography Subheading 7 Char"/>
    <w:basedOn w:val="NoSpacingChar"/>
    <w:link w:val="CitaviBibliographySubheading7"/>
    <w:uiPriority w:val="99"/>
    <w:rsid w:val="00200ED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200ED7"/>
    <w:pPr>
      <w:spacing w:before="40"/>
      <w:outlineLvl w:val="9"/>
    </w:pPr>
    <w:rPr>
      <w:rFonts w:asciiTheme="majorHAnsi" w:hAnsiTheme="majorHAnsi"/>
      <w:i/>
      <w:iCs/>
      <w:sz w:val="21"/>
      <w:szCs w:val="21"/>
      <w:lang w:val="en-US"/>
    </w:rPr>
  </w:style>
  <w:style w:type="character" w:customStyle="1" w:styleId="CitaviBibliographySubheading8Char">
    <w:name w:val="Citavi Bibliography Subheading 8 Char"/>
    <w:basedOn w:val="NoSpacingChar"/>
    <w:link w:val="CitaviBibliographySubheading8"/>
    <w:uiPriority w:val="99"/>
    <w:rsid w:val="00200ED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0ED7"/>
    <w:pPr>
      <w:spacing w:before="240" w:after="0"/>
      <w:outlineLvl w:val="9"/>
    </w:pPr>
    <w:rPr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200ED7"/>
  </w:style>
  <w:style w:type="character" w:styleId="BookTitle">
    <w:name w:val="Book Title"/>
    <w:basedOn w:val="DefaultParagraphFont"/>
    <w:uiPriority w:val="33"/>
    <w:qFormat/>
    <w:rsid w:val="00200ED7"/>
    <w:rPr>
      <w:b/>
      <w:bCs/>
      <w:i/>
      <w:iCs/>
      <w:spacing w:val="5"/>
    </w:rPr>
  </w:style>
  <w:style w:type="character" w:styleId="SubtleReference">
    <w:name w:val="Subtle Reference"/>
    <w:basedOn w:val="DefaultParagraphFont"/>
    <w:uiPriority w:val="31"/>
    <w:qFormat/>
    <w:rsid w:val="00200ED7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200ED7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200ED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00ED7"/>
    <w:pPr>
      <w:spacing w:after="0" w:line="240" w:lineRule="auto"/>
    </w:pPr>
    <w:rPr>
      <w:color w:val="0F476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200ED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00ED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00ED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00ED7"/>
    <w:pPr>
      <w:spacing w:after="0" w:line="240" w:lineRule="auto"/>
    </w:pPr>
    <w:rPr>
      <w:color w:val="FFFFFF" w:themeColor="background1"/>
      <w:sz w:val="22"/>
      <w:szCs w:val="22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00ED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200ED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200ED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00ED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00ED7"/>
    <w:pPr>
      <w:spacing w:after="0" w:line="240" w:lineRule="auto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200ED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00ED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00ED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0ED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0ED7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00ED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00ED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00ED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00ED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00ED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00ED7"/>
    <w:rPr>
      <w:i/>
      <w:iCs/>
      <w:sz w:val="22"/>
      <w:szCs w:val="22"/>
    </w:rPr>
  </w:style>
  <w:style w:type="character" w:styleId="HTMLAcronym">
    <w:name w:val="HTML Acronym"/>
    <w:basedOn w:val="DefaultParagraphFont"/>
    <w:uiPriority w:val="99"/>
    <w:semiHidden/>
    <w:unhideWhenUsed/>
    <w:rsid w:val="00200ED7"/>
  </w:style>
  <w:style w:type="paragraph" w:styleId="NormalWeb">
    <w:name w:val="Normal (Web)"/>
    <w:basedOn w:val="Normal"/>
    <w:uiPriority w:val="99"/>
    <w:semiHidden/>
    <w:unhideWhenUsed/>
    <w:rsid w:val="00200ED7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00ED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00ED7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00ED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0ED7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00ED7"/>
    <w:rPr>
      <w:i/>
      <w:iCs/>
    </w:rPr>
  </w:style>
  <w:style w:type="character" w:styleId="Strong">
    <w:name w:val="Strong"/>
    <w:basedOn w:val="DefaultParagraphFont"/>
    <w:uiPriority w:val="22"/>
    <w:qFormat/>
    <w:rsid w:val="00200ED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00ED7"/>
    <w:rPr>
      <w:color w:val="96607D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00ED7"/>
    <w:rPr>
      <w:color w:val="467886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200ED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00ED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00ED7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00ED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00ED7"/>
    <w:rPr>
      <w:sz w:val="22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00ED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00ED7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00ED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00ED7"/>
    <w:rPr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00ED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00ED7"/>
    <w:rPr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00ED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00ED7"/>
    <w:rPr>
      <w:sz w:val="22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00ED7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00ED7"/>
    <w:rPr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00E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0ED7"/>
    <w:rPr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00ED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00ED7"/>
    <w:rPr>
      <w:sz w:val="22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0ED7"/>
  </w:style>
  <w:style w:type="character" w:customStyle="1" w:styleId="DateChar">
    <w:name w:val="Date Char"/>
    <w:basedOn w:val="DefaultParagraphFont"/>
    <w:link w:val="Date"/>
    <w:uiPriority w:val="99"/>
    <w:semiHidden/>
    <w:rsid w:val="00200ED7"/>
    <w:rPr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00ED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00ED7"/>
    <w:rPr>
      <w:sz w:val="22"/>
      <w:szCs w:val="2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00ED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00ED7"/>
    <w:rPr>
      <w:rFonts w:asciiTheme="majorHAnsi" w:eastAsiaTheme="majorEastAsia" w:hAnsiTheme="majorHAnsi" w:cstheme="majorBidi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00ED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00ED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00ED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00ED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00ED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00ED7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00ED7"/>
    <w:rPr>
      <w:sz w:val="22"/>
      <w:szCs w:val="22"/>
    </w:rPr>
  </w:style>
  <w:style w:type="paragraph" w:styleId="Closing">
    <w:name w:val="Closing"/>
    <w:basedOn w:val="Normal"/>
    <w:link w:val="ClosingChar"/>
    <w:uiPriority w:val="99"/>
    <w:semiHidden/>
    <w:unhideWhenUsed/>
    <w:rsid w:val="00200ED7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00ED7"/>
    <w:rPr>
      <w:sz w:val="22"/>
      <w:szCs w:val="22"/>
    </w:rPr>
  </w:style>
  <w:style w:type="paragraph" w:styleId="ListNumber5">
    <w:name w:val="List Number 5"/>
    <w:basedOn w:val="Normal"/>
    <w:uiPriority w:val="99"/>
    <w:semiHidden/>
    <w:unhideWhenUsed/>
    <w:rsid w:val="00200ED7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00ED7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00ED7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00ED7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00ED7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00ED7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00ED7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00ED7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00ED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00ED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00ED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00ED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00ED7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200ED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200ED7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200ED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200ED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00ED7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00ED7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00ED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0E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0ED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00ED7"/>
  </w:style>
  <w:style w:type="character" w:styleId="LineNumber">
    <w:name w:val="line number"/>
    <w:basedOn w:val="DefaultParagraphFont"/>
    <w:uiPriority w:val="99"/>
    <w:semiHidden/>
    <w:unhideWhenUsed/>
    <w:rsid w:val="00200ED7"/>
  </w:style>
  <w:style w:type="character" w:styleId="CommentReference">
    <w:name w:val="annotation reference"/>
    <w:basedOn w:val="DefaultParagraphFont"/>
    <w:uiPriority w:val="99"/>
    <w:semiHidden/>
    <w:unhideWhenUsed/>
    <w:rsid w:val="00200ED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200ED7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200ED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00ED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00ED7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00ED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00ED7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200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ED7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00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ED7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200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ED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0E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0ED7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200ED7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00ED7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00ED7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00ED7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00ED7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00ED7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00ED7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00ED7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00ED7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200ED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00ED7"/>
    <w:pPr>
      <w:spacing w:after="0" w:line="240" w:lineRule="auto"/>
      <w:ind w:left="440" w:hanging="220"/>
    </w:pPr>
  </w:style>
  <w:style w:type="paragraph" w:styleId="Revision">
    <w:name w:val="Revision"/>
    <w:hidden/>
    <w:uiPriority w:val="99"/>
    <w:semiHidden/>
    <w:rsid w:val="00200ED7"/>
    <w:pPr>
      <w:spacing w:after="0" w:line="240" w:lineRule="auto"/>
    </w:pPr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E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E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0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64</Words>
  <Characters>10058</Characters>
  <Application>Microsoft Office Word</Application>
  <DocSecurity>0</DocSecurity>
  <Lines>83</Lines>
  <Paragraphs>23</Paragraphs>
  <ScaleCrop>false</ScaleCrop>
  <Company/>
  <LinksUpToDate>false</LinksUpToDate>
  <CharactersWithSpaces>1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McDonald</dc:creator>
  <cp:keywords/>
  <dc:description/>
  <cp:lastModifiedBy>Rory McDonald</cp:lastModifiedBy>
  <cp:revision>3</cp:revision>
  <dcterms:created xsi:type="dcterms:W3CDTF">2025-09-19T06:38:00Z</dcterms:created>
  <dcterms:modified xsi:type="dcterms:W3CDTF">2025-09-19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